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aclara-nfasis5"/>
        <w:tblW w:w="8779" w:type="dxa"/>
        <w:tblLook w:val="04A0" w:firstRow="1" w:lastRow="0" w:firstColumn="1" w:lastColumn="0" w:noHBand="0" w:noVBand="1"/>
      </w:tblPr>
      <w:tblGrid>
        <w:gridCol w:w="1462"/>
        <w:gridCol w:w="3631"/>
        <w:gridCol w:w="3686"/>
      </w:tblGrid>
      <w:tr w:rsidR="00013DE6" w:rsidRPr="006471C5" w14:paraId="73FE619D" w14:textId="77777777" w:rsidTr="00AE6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3"/>
          </w:tcPr>
          <w:p w14:paraId="5FF9249C" w14:textId="680BBA59" w:rsidR="00013DE6" w:rsidRPr="006471C5" w:rsidRDefault="00013DE6" w:rsidP="007015DE">
            <w:pPr>
              <w:spacing w:line="360" w:lineRule="auto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 xml:space="preserve">Table </w:t>
            </w:r>
            <w:r w:rsidR="00093234">
              <w:rPr>
                <w:rFonts w:asciiTheme="majorHAnsi" w:hAnsiTheme="majorHAnsi"/>
              </w:rPr>
              <w:t>1</w:t>
            </w:r>
            <w:r w:rsidRPr="006471C5">
              <w:rPr>
                <w:rFonts w:asciiTheme="majorHAnsi" w:hAnsiTheme="majorHAnsi"/>
              </w:rPr>
              <w:t>: Inclusion and Exclusion criteria</w:t>
            </w:r>
          </w:p>
        </w:tc>
      </w:tr>
      <w:tr w:rsidR="00013DE6" w:rsidRPr="006471C5" w14:paraId="06E61923" w14:textId="77777777" w:rsidTr="00AE6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0F3C84A" w14:textId="77777777" w:rsidR="00013DE6" w:rsidRPr="006471C5" w:rsidRDefault="00013DE6" w:rsidP="00013DE6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3631" w:type="dxa"/>
          </w:tcPr>
          <w:p w14:paraId="235762ED" w14:textId="77777777" w:rsidR="00013DE6" w:rsidRPr="006471C5" w:rsidRDefault="00013DE6" w:rsidP="00013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6471C5">
              <w:rPr>
                <w:rFonts w:asciiTheme="majorHAnsi" w:hAnsiTheme="majorHAnsi"/>
                <w:b/>
              </w:rPr>
              <w:t>Included</w:t>
            </w:r>
          </w:p>
        </w:tc>
        <w:tc>
          <w:tcPr>
            <w:tcW w:w="3686" w:type="dxa"/>
          </w:tcPr>
          <w:p w14:paraId="6A7ADFBC" w14:textId="77777777" w:rsidR="00013DE6" w:rsidRPr="006471C5" w:rsidRDefault="00013DE6" w:rsidP="00013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6471C5">
              <w:rPr>
                <w:rFonts w:asciiTheme="majorHAnsi" w:hAnsiTheme="majorHAnsi"/>
                <w:b/>
              </w:rPr>
              <w:t>Excluded</w:t>
            </w:r>
          </w:p>
        </w:tc>
      </w:tr>
      <w:tr w:rsidR="00013DE6" w:rsidRPr="006471C5" w14:paraId="16789EA8" w14:textId="77777777" w:rsidTr="00AE6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45F09D0" w14:textId="77777777" w:rsidR="00013DE6" w:rsidRPr="006471C5" w:rsidRDefault="00013DE6" w:rsidP="00013DE6">
            <w:pPr>
              <w:spacing w:line="360" w:lineRule="auto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>Population</w:t>
            </w:r>
          </w:p>
        </w:tc>
        <w:tc>
          <w:tcPr>
            <w:tcW w:w="3631" w:type="dxa"/>
          </w:tcPr>
          <w:p w14:paraId="0D084FF3" w14:textId="1B59E49C" w:rsidR="00013DE6" w:rsidRPr="006471C5" w:rsidRDefault="00013DE6" w:rsidP="00013D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 xml:space="preserve">-  </w:t>
            </w:r>
            <w:r w:rsidR="00EB5CBD" w:rsidRPr="00EB5CBD">
              <w:rPr>
                <w:rFonts w:asciiTheme="majorHAnsi" w:hAnsiTheme="majorHAnsi"/>
              </w:rPr>
              <w:t xml:space="preserve">Studies focused on adult users of long-term </w:t>
            </w:r>
            <w:r w:rsidR="00EB5CBD">
              <w:rPr>
                <w:rFonts w:asciiTheme="majorHAnsi" w:hAnsiTheme="majorHAnsi"/>
              </w:rPr>
              <w:t xml:space="preserve">mental </w:t>
            </w:r>
            <w:r w:rsidR="00EB5CBD" w:rsidRPr="00EB5CBD">
              <w:rPr>
                <w:rFonts w:asciiTheme="majorHAnsi" w:hAnsiTheme="majorHAnsi"/>
              </w:rPr>
              <w:t>health services (</w:t>
            </w:r>
            <w:r w:rsidR="00EB5CBD">
              <w:rPr>
                <w:rFonts w:asciiTheme="majorHAnsi" w:hAnsiTheme="majorHAnsi"/>
              </w:rPr>
              <w:t>stays longer than</w:t>
            </w:r>
            <w:r w:rsidR="00EB5CBD" w:rsidRPr="00EB5CBD">
              <w:rPr>
                <w:rFonts w:asciiTheme="majorHAnsi" w:hAnsiTheme="majorHAnsi"/>
              </w:rPr>
              <w:t xml:space="preserve"> 60 days)</w:t>
            </w:r>
            <w:r w:rsidR="00EB5CBD">
              <w:rPr>
                <w:rFonts w:asciiTheme="majorHAnsi" w:hAnsiTheme="majorHAnsi"/>
              </w:rPr>
              <w:t>.</w:t>
            </w:r>
          </w:p>
        </w:tc>
        <w:tc>
          <w:tcPr>
            <w:tcW w:w="3686" w:type="dxa"/>
          </w:tcPr>
          <w:p w14:paraId="12EFD986" w14:textId="24F8CDB6" w:rsidR="00013DE6" w:rsidRPr="006471C5" w:rsidRDefault="00013DE6" w:rsidP="00013D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 xml:space="preserve">-   </w:t>
            </w:r>
            <w:r w:rsidR="00EB5CBD" w:rsidRPr="00EB5CBD">
              <w:rPr>
                <w:rFonts w:asciiTheme="majorHAnsi" w:hAnsiTheme="majorHAnsi"/>
              </w:rPr>
              <w:t>Studies meeting the above criteria but where participants had a background of a long-term stay in Children</w:t>
            </w:r>
            <w:r w:rsidR="00EB5CBD">
              <w:rPr>
                <w:rFonts w:asciiTheme="majorHAnsi" w:hAnsiTheme="majorHAnsi"/>
              </w:rPr>
              <w:t xml:space="preserve"> </w:t>
            </w:r>
            <w:r w:rsidR="00EB5CBD" w:rsidRPr="00EB5CBD">
              <w:rPr>
                <w:rFonts w:asciiTheme="majorHAnsi" w:hAnsiTheme="majorHAnsi"/>
              </w:rPr>
              <w:t>Services facilities (children ward, orphans’ asylum, group home or residency)</w:t>
            </w:r>
            <w:r w:rsidR="00A00467">
              <w:rPr>
                <w:rFonts w:asciiTheme="majorHAnsi" w:hAnsiTheme="majorHAnsi"/>
              </w:rPr>
              <w:t xml:space="preserve"> or specialized substance abuse services</w:t>
            </w:r>
            <w:r w:rsidR="0037310C">
              <w:rPr>
                <w:rFonts w:asciiTheme="majorHAnsi" w:hAnsiTheme="majorHAnsi"/>
              </w:rPr>
              <w:t>.</w:t>
            </w:r>
            <w:r w:rsidR="00EB5CBD" w:rsidRPr="00EB5CBD">
              <w:rPr>
                <w:rFonts w:asciiTheme="majorHAnsi" w:hAnsiTheme="majorHAnsi"/>
              </w:rPr>
              <w:t xml:space="preserve"> </w:t>
            </w:r>
          </w:p>
        </w:tc>
      </w:tr>
      <w:tr w:rsidR="00EB5CBD" w:rsidRPr="00832D9B" w14:paraId="6F642073" w14:textId="77777777" w:rsidTr="00AE6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0B3F7E4" w14:textId="0550CBA6" w:rsidR="00EB5CBD" w:rsidRPr="006471C5" w:rsidRDefault="00EB5CBD" w:rsidP="00013DE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cept</w:t>
            </w:r>
          </w:p>
        </w:tc>
        <w:tc>
          <w:tcPr>
            <w:tcW w:w="3631" w:type="dxa"/>
          </w:tcPr>
          <w:p w14:paraId="7339C9C8" w14:textId="31FA334B" w:rsidR="00EB5CBD" w:rsidRPr="00832D9B" w:rsidRDefault="00EB5CBD" w:rsidP="007428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32D9B">
              <w:rPr>
                <w:rFonts w:asciiTheme="majorHAnsi" w:hAnsiTheme="majorHAnsi"/>
              </w:rPr>
              <w:t>Studies focused on providers, caregivers (family/friends) and users’ account on barriers and facilitators of the psychiatric deinstitutionalization process.</w:t>
            </w:r>
            <w:r w:rsidR="00832D9B" w:rsidRPr="00832D9B">
              <w:rPr>
                <w:rFonts w:asciiTheme="majorHAnsi" w:hAnsiTheme="majorHAnsi"/>
              </w:rPr>
              <w:t xml:space="preserve"> </w:t>
            </w:r>
            <w:r w:rsidR="00832D9B" w:rsidRPr="00093234">
              <w:rPr>
                <w:rFonts w:asciiTheme="majorHAnsi" w:hAnsiTheme="majorHAnsi" w:cs="Arial"/>
                <w:color w:val="000000"/>
                <w:lang w:val="en-US"/>
              </w:rPr>
              <w:t xml:space="preserve">Studies focused on PDI processes were included regardless of the study aims. Studies focused on reporting outcome measures related with the community </w:t>
            </w:r>
            <w:r w:rsidR="00832D9B">
              <w:rPr>
                <w:rFonts w:asciiTheme="majorHAnsi" w:hAnsiTheme="majorHAnsi" w:cs="Arial"/>
                <w:color w:val="000000"/>
                <w:lang w:val="en-US"/>
              </w:rPr>
              <w:t xml:space="preserve">mental </w:t>
            </w:r>
            <w:r w:rsidR="00832D9B" w:rsidRPr="00093234">
              <w:rPr>
                <w:rFonts w:asciiTheme="majorHAnsi" w:hAnsiTheme="majorHAnsi" w:cs="Arial"/>
                <w:color w:val="000000"/>
                <w:lang w:val="en-US"/>
              </w:rPr>
              <w:t>health system where only included if they involved a reform process</w:t>
            </w:r>
            <w:r w:rsidR="00832D9B">
              <w:rPr>
                <w:rFonts w:asciiTheme="majorHAnsi" w:hAnsiTheme="majorHAnsi" w:cs="Arial"/>
                <w:color w:val="000000"/>
                <w:lang w:val="en-US"/>
              </w:rPr>
              <w:t xml:space="preserve"> in the context of PDI</w:t>
            </w:r>
            <w:r w:rsidR="00832D9B" w:rsidRPr="00093234">
              <w:rPr>
                <w:rFonts w:asciiTheme="majorHAnsi" w:hAnsiTheme="majorHAnsi" w:cs="Arial"/>
                <w:color w:val="000000"/>
                <w:lang w:val="en-US"/>
              </w:rPr>
              <w:t>.</w:t>
            </w:r>
          </w:p>
        </w:tc>
        <w:tc>
          <w:tcPr>
            <w:tcW w:w="3686" w:type="dxa"/>
          </w:tcPr>
          <w:p w14:paraId="004677BD" w14:textId="77F88FBD" w:rsidR="00832D9B" w:rsidRPr="00093234" w:rsidRDefault="006F1785" w:rsidP="00093234">
            <w:pPr>
              <w:pStyle w:val="NormalWeb"/>
              <w:spacing w:before="0" w:beforeAutospacing="0" w:after="0" w:afterAutospacing="0" w:line="360" w:lineRule="auto"/>
              <w:ind w:left="2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Bidi"/>
                <w:sz w:val="24"/>
                <w:szCs w:val="24"/>
                <w:lang w:val="en-GB"/>
              </w:rPr>
            </w:pP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- No mention of any facilitator or barrier related to the process of </w:t>
            </w:r>
            <w:r w:rsid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PDI.</w:t>
            </w:r>
          </w:p>
          <w:p w14:paraId="0AFEE356" w14:textId="0763598B" w:rsidR="00EB5CBD" w:rsidRPr="00093234" w:rsidRDefault="00832D9B" w:rsidP="00093234">
            <w:pPr>
              <w:pStyle w:val="NormalWeb"/>
              <w:spacing w:before="0" w:beforeAutospacing="0" w:after="0" w:afterAutospacing="0" w:line="360" w:lineRule="auto"/>
              <w:ind w:left="2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Studies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 where 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the researchers could infer the presence of </w:t>
            </w:r>
            <w:r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a 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barrier o 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facilitator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 of PDI but 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no direct link with PDI processes 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were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 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clearly set out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 by the authors were excluded</w:t>
            </w:r>
            <w:r w:rsidRPr="00093234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>.</w:t>
            </w:r>
            <w:r w:rsidRPr="00832D9B">
              <w:rPr>
                <w:rFonts w:asciiTheme="majorHAnsi" w:hAnsiTheme="majorHAnsi" w:cstheme="minorBidi"/>
                <w:sz w:val="24"/>
                <w:szCs w:val="24"/>
                <w:lang w:val="en-GB"/>
              </w:rPr>
              <w:t xml:space="preserve"> </w:t>
            </w:r>
          </w:p>
        </w:tc>
      </w:tr>
      <w:tr w:rsidR="00013DE6" w:rsidRPr="006471C5" w14:paraId="23326E66" w14:textId="77777777" w:rsidTr="00AE6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8052752" w14:textId="77777777" w:rsidR="00013DE6" w:rsidRPr="006471C5" w:rsidRDefault="00013DE6" w:rsidP="00013DE6">
            <w:pPr>
              <w:spacing w:line="360" w:lineRule="auto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>Context</w:t>
            </w:r>
          </w:p>
        </w:tc>
        <w:tc>
          <w:tcPr>
            <w:tcW w:w="3631" w:type="dxa"/>
          </w:tcPr>
          <w:p w14:paraId="487CBD3D" w14:textId="79C6045E" w:rsidR="00A00467" w:rsidRDefault="00EB5CBD" w:rsidP="00013D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- </w:t>
            </w:r>
            <w:r w:rsidRPr="00EB5CBD">
              <w:rPr>
                <w:rFonts w:asciiTheme="majorHAnsi" w:hAnsiTheme="majorHAnsi"/>
              </w:rPr>
              <w:t>Studies conducted in mental health setting</w:t>
            </w:r>
            <w:r w:rsidR="00A00467">
              <w:rPr>
                <w:rFonts w:asciiTheme="majorHAnsi" w:hAnsiTheme="majorHAnsi"/>
              </w:rPr>
              <w:t>.</w:t>
            </w:r>
            <w:r w:rsidR="00013DE6" w:rsidRPr="006471C5">
              <w:rPr>
                <w:rFonts w:asciiTheme="majorHAnsi" w:hAnsiTheme="majorHAnsi"/>
              </w:rPr>
              <w:t xml:space="preserve"> </w:t>
            </w:r>
          </w:p>
          <w:p w14:paraId="6C0E04AF" w14:textId="06226B2F" w:rsidR="00013DE6" w:rsidRPr="006471C5" w:rsidRDefault="00A00467" w:rsidP="00013D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00467">
              <w:rPr>
                <w:rFonts w:asciiTheme="majorHAnsi" w:hAnsiTheme="majorHAnsi"/>
              </w:rPr>
              <w:t>- No restrictions were placed on the location of intervention delivery (</w:t>
            </w:r>
            <w:proofErr w:type="gramStart"/>
            <w:r w:rsidRPr="00A00467">
              <w:rPr>
                <w:rFonts w:asciiTheme="majorHAnsi" w:hAnsiTheme="majorHAnsi"/>
              </w:rPr>
              <w:t>i.e.</w:t>
            </w:r>
            <w:proofErr w:type="gramEnd"/>
            <w:r w:rsidRPr="00A00467">
              <w:rPr>
                <w:rFonts w:asciiTheme="majorHAnsi" w:hAnsiTheme="majorHAnsi"/>
              </w:rPr>
              <w:t xml:space="preserve"> hospital, </w:t>
            </w:r>
            <w:r>
              <w:rPr>
                <w:rFonts w:asciiTheme="majorHAnsi" w:hAnsiTheme="majorHAnsi"/>
              </w:rPr>
              <w:t xml:space="preserve">day services, community health centre, </w:t>
            </w:r>
            <w:r w:rsidRPr="00A00467">
              <w:rPr>
                <w:rFonts w:asciiTheme="majorHAnsi" w:hAnsiTheme="majorHAnsi"/>
              </w:rPr>
              <w:t>homes).</w:t>
            </w:r>
          </w:p>
        </w:tc>
        <w:tc>
          <w:tcPr>
            <w:tcW w:w="3686" w:type="dxa"/>
          </w:tcPr>
          <w:p w14:paraId="7296EDEC" w14:textId="70A37A2C" w:rsidR="00013DE6" w:rsidRPr="006471C5" w:rsidRDefault="006F1785" w:rsidP="00013D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 N</w:t>
            </w:r>
            <w:r w:rsidRPr="006F1785">
              <w:rPr>
                <w:rFonts w:asciiTheme="majorHAnsi" w:hAnsiTheme="majorHAnsi"/>
              </w:rPr>
              <w:t>o description of the mental health services provided</w:t>
            </w:r>
          </w:p>
        </w:tc>
      </w:tr>
      <w:tr w:rsidR="00013DE6" w:rsidRPr="006471C5" w14:paraId="352CBF77" w14:textId="77777777" w:rsidTr="00AE6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2A35D3B" w14:textId="56D6203C" w:rsidR="00013DE6" w:rsidRPr="006471C5" w:rsidRDefault="00AE60AB" w:rsidP="00013DE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ype of Source</w:t>
            </w:r>
          </w:p>
        </w:tc>
        <w:tc>
          <w:tcPr>
            <w:tcW w:w="3631" w:type="dxa"/>
          </w:tcPr>
          <w:p w14:paraId="45E1BE04" w14:textId="41C81F68" w:rsidR="00013DE6" w:rsidRPr="006471C5" w:rsidRDefault="00AE60AB" w:rsidP="00013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 w:cs="Times Roman"/>
                <w:color w:val="000000"/>
              </w:rPr>
              <w:t>Published  and</w:t>
            </w:r>
            <w:proofErr w:type="gramEnd"/>
            <w:r>
              <w:rPr>
                <w:rFonts w:asciiTheme="majorHAnsi" w:hAnsiTheme="majorHAnsi" w:cs="Times Roman"/>
                <w:color w:val="000000"/>
              </w:rPr>
              <w:t xml:space="preserve"> unpublished (grey literature) sources</w:t>
            </w:r>
            <w:r w:rsidRPr="00AE60AB">
              <w:rPr>
                <w:rFonts w:asciiTheme="majorHAnsi" w:hAnsiTheme="majorHAnsi" w:cs="Times Roman"/>
                <w:color w:val="000000"/>
              </w:rPr>
              <w:t xml:space="preserve"> </w:t>
            </w:r>
            <w:r>
              <w:rPr>
                <w:rFonts w:asciiTheme="majorHAnsi" w:hAnsiTheme="majorHAnsi" w:cs="Times Roman"/>
                <w:color w:val="000000"/>
              </w:rPr>
              <w:t xml:space="preserve">including </w:t>
            </w:r>
            <w:r w:rsidRPr="00AE60AB">
              <w:rPr>
                <w:rFonts w:asciiTheme="majorHAnsi" w:hAnsiTheme="majorHAnsi" w:cs="Times Roman"/>
                <w:color w:val="000000"/>
              </w:rPr>
              <w:t xml:space="preserve">primary studies, textual papers, </w:t>
            </w:r>
            <w:r w:rsidRPr="00AE60AB">
              <w:rPr>
                <w:rFonts w:asciiTheme="majorHAnsi" w:hAnsiTheme="majorHAnsi" w:cs="Times Roman"/>
                <w:color w:val="000000"/>
              </w:rPr>
              <w:lastRenderedPageBreak/>
              <w:t>technical and governmental reports, calls to action, theoretical and political discussions, historical studies, book chapters and reviews</w:t>
            </w:r>
            <w:r>
              <w:rPr>
                <w:rFonts w:asciiTheme="majorHAnsi" w:hAnsiTheme="majorHAnsi" w:cs="Times Roman"/>
                <w:color w:val="000000"/>
              </w:rPr>
              <w:t>.</w:t>
            </w:r>
          </w:p>
        </w:tc>
        <w:tc>
          <w:tcPr>
            <w:tcW w:w="3686" w:type="dxa"/>
          </w:tcPr>
          <w:p w14:paraId="00436956" w14:textId="0CC5E690" w:rsidR="00013DE6" w:rsidRPr="006471C5" w:rsidRDefault="00013DE6" w:rsidP="00013D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013DE6" w:rsidRPr="006471C5" w14:paraId="1C9A1360" w14:textId="77777777" w:rsidTr="00AE6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0BA0D0E" w14:textId="77777777" w:rsidR="00013DE6" w:rsidRPr="006471C5" w:rsidRDefault="00013DE6" w:rsidP="00013DE6">
            <w:pPr>
              <w:spacing w:line="360" w:lineRule="auto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>Language</w:t>
            </w:r>
          </w:p>
        </w:tc>
        <w:tc>
          <w:tcPr>
            <w:tcW w:w="3631" w:type="dxa"/>
          </w:tcPr>
          <w:p w14:paraId="4C938543" w14:textId="058F1643" w:rsidR="00013DE6" w:rsidRPr="006471C5" w:rsidRDefault="00013DE6" w:rsidP="00013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Roman"/>
                <w:color w:val="000000"/>
              </w:rPr>
            </w:pPr>
            <w:r w:rsidRPr="006471C5">
              <w:rPr>
                <w:rFonts w:asciiTheme="majorHAnsi" w:hAnsiTheme="majorHAnsi"/>
              </w:rPr>
              <w:t xml:space="preserve">- </w:t>
            </w:r>
            <w:r>
              <w:rPr>
                <w:rFonts w:asciiTheme="majorHAnsi" w:hAnsiTheme="majorHAnsi"/>
              </w:rPr>
              <w:t>Studies wrote</w:t>
            </w:r>
            <w:r w:rsidRPr="006471C5">
              <w:rPr>
                <w:rFonts w:asciiTheme="majorHAnsi" w:hAnsiTheme="majorHAnsi"/>
              </w:rPr>
              <w:t xml:space="preserve"> in English</w:t>
            </w:r>
            <w:r w:rsidR="00AE60AB">
              <w:rPr>
                <w:rFonts w:asciiTheme="majorHAnsi" w:hAnsiTheme="majorHAnsi"/>
              </w:rPr>
              <w:t xml:space="preserve"> </w:t>
            </w:r>
            <w:r w:rsidRPr="006471C5">
              <w:rPr>
                <w:rFonts w:asciiTheme="majorHAnsi" w:hAnsiTheme="majorHAnsi"/>
              </w:rPr>
              <w:t>or Spanish</w:t>
            </w:r>
          </w:p>
        </w:tc>
        <w:tc>
          <w:tcPr>
            <w:tcW w:w="3686" w:type="dxa"/>
          </w:tcPr>
          <w:p w14:paraId="526C3780" w14:textId="77777777" w:rsidR="00013DE6" w:rsidRPr="006471C5" w:rsidRDefault="00013DE6" w:rsidP="00013D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471C5">
              <w:rPr>
                <w:rFonts w:asciiTheme="majorHAnsi" w:hAnsiTheme="majorHAnsi"/>
              </w:rPr>
              <w:t>-    All other languages.</w:t>
            </w:r>
          </w:p>
        </w:tc>
      </w:tr>
    </w:tbl>
    <w:p w14:paraId="10578B55" w14:textId="03A427D6" w:rsidR="00EB5CBD" w:rsidRDefault="00EB5CBD" w:rsidP="007015D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*</w:t>
      </w:r>
      <w:r w:rsidRPr="00EB5CBD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I</w:t>
      </w:r>
      <w:r w:rsidRPr="00EB5CBD">
        <w:rPr>
          <w:rFonts w:asciiTheme="majorHAnsi" w:hAnsiTheme="majorHAnsi"/>
        </w:rPr>
        <w:t>n the light of the potential differences</w:t>
      </w:r>
      <w:r w:rsidR="00E0784B">
        <w:rPr>
          <w:rFonts w:asciiTheme="majorHAnsi" w:hAnsiTheme="majorHAnsi"/>
        </w:rPr>
        <w:t xml:space="preserve"> </w:t>
      </w:r>
      <w:r w:rsidRPr="00EB5CBD">
        <w:rPr>
          <w:rFonts w:asciiTheme="majorHAnsi" w:hAnsiTheme="majorHAnsi"/>
        </w:rPr>
        <w:t>that may affect the process of deinstitutionalization of Mental Health organizations from Social Services</w:t>
      </w:r>
      <w:r w:rsidR="004823FF">
        <w:rPr>
          <w:rFonts w:asciiTheme="majorHAnsi" w:hAnsiTheme="majorHAnsi"/>
        </w:rPr>
        <w:t xml:space="preserve"> and Specialized Substance Abuse Services</w:t>
      </w:r>
      <w:r>
        <w:rPr>
          <w:rFonts w:asciiTheme="majorHAnsi" w:hAnsiTheme="majorHAnsi"/>
        </w:rPr>
        <w:t xml:space="preserve"> </w:t>
      </w:r>
      <w:r w:rsidR="00E0784B">
        <w:rPr>
          <w:rFonts w:asciiTheme="majorHAnsi" w:hAnsiTheme="majorHAnsi"/>
        </w:rPr>
        <w:t xml:space="preserve">(like penal law involvement), </w:t>
      </w:r>
      <w:r>
        <w:rPr>
          <w:rFonts w:asciiTheme="majorHAnsi" w:hAnsiTheme="majorHAnsi"/>
        </w:rPr>
        <w:t>this kind of interventions will be excluded</w:t>
      </w:r>
      <w:r w:rsidRPr="00EB5CBD">
        <w:rPr>
          <w:rFonts w:asciiTheme="majorHAnsi" w:hAnsiTheme="majorHAnsi"/>
        </w:rPr>
        <w:t>.</w:t>
      </w:r>
      <w:r w:rsidR="00A00467">
        <w:rPr>
          <w:rFonts w:asciiTheme="majorHAnsi" w:hAnsiTheme="majorHAnsi"/>
        </w:rPr>
        <w:t xml:space="preserve"> </w:t>
      </w:r>
    </w:p>
    <w:p w14:paraId="1B80C955" w14:textId="77777777" w:rsidR="00832D9B" w:rsidRPr="00093234" w:rsidRDefault="00832D9B" w:rsidP="00832D9B">
      <w:pPr>
        <w:pStyle w:val="NormalWeb"/>
        <w:spacing w:before="0" w:beforeAutospacing="0" w:after="0" w:afterAutospacing="0"/>
        <w:ind w:left="360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FFD78AA" w14:textId="77777777" w:rsidR="00832D9B" w:rsidRPr="00093234" w:rsidRDefault="00832D9B" w:rsidP="00832D9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HAnsi" w:hAnsiTheme="majorHAnsi"/>
          <w:lang w:val="en-US"/>
        </w:rPr>
      </w:pPr>
    </w:p>
    <w:p w14:paraId="2AF7F1B5" w14:textId="6A0AFBA1" w:rsidR="00832D9B" w:rsidRPr="0037310C" w:rsidRDefault="00832D9B" w:rsidP="007015D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HAnsi" w:hAnsiTheme="majorHAnsi"/>
          <w:lang w:val="en-US"/>
        </w:rPr>
      </w:pPr>
    </w:p>
    <w:sectPr w:rsidR="00832D9B" w:rsidRPr="0037310C" w:rsidSect="007015DE">
      <w:pgSz w:w="11900" w:h="16820"/>
      <w:pgMar w:top="1418" w:right="1701" w:bottom="1418" w:left="1701" w:header="709" w:footer="14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B8AF6" w14:textId="77777777" w:rsidR="00621759" w:rsidRDefault="00621759" w:rsidP="00B7290E">
      <w:r>
        <w:separator/>
      </w:r>
    </w:p>
  </w:endnote>
  <w:endnote w:type="continuationSeparator" w:id="0">
    <w:p w14:paraId="53F25896" w14:textId="77777777" w:rsidR="00621759" w:rsidRDefault="00621759" w:rsidP="00B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CAFB6" w14:textId="77777777" w:rsidR="00621759" w:rsidRDefault="00621759" w:rsidP="00B7290E">
      <w:r>
        <w:separator/>
      </w:r>
    </w:p>
  </w:footnote>
  <w:footnote w:type="continuationSeparator" w:id="0">
    <w:p w14:paraId="6F392E97" w14:textId="77777777" w:rsidR="00621759" w:rsidRDefault="00621759" w:rsidP="00B72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EA8448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9B064E"/>
    <w:multiLevelType w:val="hybridMultilevel"/>
    <w:tmpl w:val="045C7F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D2C95"/>
    <w:multiLevelType w:val="hybridMultilevel"/>
    <w:tmpl w:val="FE3609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86B66"/>
    <w:multiLevelType w:val="hybridMultilevel"/>
    <w:tmpl w:val="CD360D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74328"/>
    <w:multiLevelType w:val="hybridMultilevel"/>
    <w:tmpl w:val="4D5089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B5FE5"/>
    <w:multiLevelType w:val="multilevel"/>
    <w:tmpl w:val="B3CE56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71DDF"/>
    <w:multiLevelType w:val="hybridMultilevel"/>
    <w:tmpl w:val="68EEE9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F77E8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743536"/>
    <w:multiLevelType w:val="multilevel"/>
    <w:tmpl w:val="2DB2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0C7B3E"/>
    <w:multiLevelType w:val="hybridMultilevel"/>
    <w:tmpl w:val="90B4F6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13C2D"/>
    <w:multiLevelType w:val="hybridMultilevel"/>
    <w:tmpl w:val="B76ADC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543AD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D733F"/>
    <w:multiLevelType w:val="hybridMultilevel"/>
    <w:tmpl w:val="BB649020"/>
    <w:lvl w:ilvl="0" w:tplc="421EE35C">
      <w:start w:val="6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AE053F"/>
    <w:multiLevelType w:val="hybridMultilevel"/>
    <w:tmpl w:val="DC2C2D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D284E"/>
    <w:multiLevelType w:val="hybridMultilevel"/>
    <w:tmpl w:val="F05E0E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1B53C3"/>
    <w:multiLevelType w:val="hybridMultilevel"/>
    <w:tmpl w:val="5ED80B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91671"/>
    <w:multiLevelType w:val="hybridMultilevel"/>
    <w:tmpl w:val="68F022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F09B0"/>
    <w:multiLevelType w:val="hybridMultilevel"/>
    <w:tmpl w:val="0B3418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679FD"/>
    <w:multiLevelType w:val="hybridMultilevel"/>
    <w:tmpl w:val="DB6667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02462"/>
    <w:multiLevelType w:val="hybridMultilevel"/>
    <w:tmpl w:val="B328AE56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31687"/>
    <w:multiLevelType w:val="hybridMultilevel"/>
    <w:tmpl w:val="D3CE3D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E72388"/>
    <w:multiLevelType w:val="hybridMultilevel"/>
    <w:tmpl w:val="A45AB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12DAF"/>
    <w:multiLevelType w:val="hybridMultilevel"/>
    <w:tmpl w:val="BD5E5C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E40A9"/>
    <w:multiLevelType w:val="hybridMultilevel"/>
    <w:tmpl w:val="5FE682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60803"/>
    <w:multiLevelType w:val="hybridMultilevel"/>
    <w:tmpl w:val="C72092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A541BA"/>
    <w:multiLevelType w:val="hybridMultilevel"/>
    <w:tmpl w:val="CF5A29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072CE7"/>
    <w:multiLevelType w:val="hybridMultilevel"/>
    <w:tmpl w:val="149E3B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6D2FE4"/>
    <w:multiLevelType w:val="hybridMultilevel"/>
    <w:tmpl w:val="1302AB6E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9" w15:restartNumberingAfterBreak="0">
    <w:nsid w:val="54743A2A"/>
    <w:multiLevelType w:val="hybridMultilevel"/>
    <w:tmpl w:val="37866C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6B2C64"/>
    <w:multiLevelType w:val="hybridMultilevel"/>
    <w:tmpl w:val="6F2077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701102"/>
    <w:multiLevelType w:val="hybridMultilevel"/>
    <w:tmpl w:val="42E0F2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274D1"/>
    <w:multiLevelType w:val="hybridMultilevel"/>
    <w:tmpl w:val="9E70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AD62E3"/>
    <w:multiLevelType w:val="hybridMultilevel"/>
    <w:tmpl w:val="C98ED3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B87CEA"/>
    <w:multiLevelType w:val="hybridMultilevel"/>
    <w:tmpl w:val="CD1E75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B25045"/>
    <w:multiLevelType w:val="hybridMultilevel"/>
    <w:tmpl w:val="356A7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B63E3C"/>
    <w:multiLevelType w:val="hybridMultilevel"/>
    <w:tmpl w:val="95CC4B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A0592F"/>
    <w:multiLevelType w:val="hybridMultilevel"/>
    <w:tmpl w:val="66402E26"/>
    <w:lvl w:ilvl="0" w:tplc="0C0A000F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FBE4B64"/>
    <w:multiLevelType w:val="hybridMultilevel"/>
    <w:tmpl w:val="39EC9E4E"/>
    <w:lvl w:ilvl="0" w:tplc="55287718">
      <w:numFmt w:val="bullet"/>
      <w:lvlText w:val="-"/>
      <w:lvlJc w:val="left"/>
      <w:pPr>
        <w:ind w:left="720" w:hanging="360"/>
      </w:pPr>
      <w:rPr>
        <w:rFonts w:ascii="Verdana" w:eastAsiaTheme="minorEastAsia" w:hAnsi="Verdana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51121E"/>
    <w:multiLevelType w:val="hybridMultilevel"/>
    <w:tmpl w:val="66A8B4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E90358"/>
    <w:multiLevelType w:val="hybridMultilevel"/>
    <w:tmpl w:val="AB461C7A"/>
    <w:lvl w:ilvl="0" w:tplc="EE04B006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  <w:b/>
        <w:color w:val="auto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691143B"/>
    <w:multiLevelType w:val="hybridMultilevel"/>
    <w:tmpl w:val="D59EBF5A"/>
    <w:lvl w:ilvl="0" w:tplc="1DF82C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6DD7447"/>
    <w:multiLevelType w:val="hybridMultilevel"/>
    <w:tmpl w:val="91C0DAB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293523"/>
    <w:multiLevelType w:val="hybridMultilevel"/>
    <w:tmpl w:val="9064C7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344578"/>
    <w:multiLevelType w:val="hybridMultilevel"/>
    <w:tmpl w:val="9A369CE4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5" w15:restartNumberingAfterBreak="0">
    <w:nsid w:val="6DBA3615"/>
    <w:multiLevelType w:val="hybridMultilevel"/>
    <w:tmpl w:val="C638C5C2"/>
    <w:lvl w:ilvl="0" w:tplc="E2B2613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A7365114">
      <w:start w:val="1"/>
      <w:numFmt w:val="upperRoman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418028C"/>
    <w:multiLevelType w:val="multilevel"/>
    <w:tmpl w:val="89D64B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8B79D2"/>
    <w:multiLevelType w:val="hybridMultilevel"/>
    <w:tmpl w:val="99B089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1C2C40"/>
    <w:multiLevelType w:val="hybridMultilevel"/>
    <w:tmpl w:val="89D64B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4D6C89"/>
    <w:multiLevelType w:val="hybridMultilevel"/>
    <w:tmpl w:val="14DEEDB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12380504">
    <w:abstractNumId w:val="3"/>
  </w:num>
  <w:num w:numId="2" w16cid:durableId="1052731615">
    <w:abstractNumId w:val="39"/>
  </w:num>
  <w:num w:numId="3" w16cid:durableId="1816800879">
    <w:abstractNumId w:val="8"/>
  </w:num>
  <w:num w:numId="4" w16cid:durableId="938374778">
    <w:abstractNumId w:val="9"/>
  </w:num>
  <w:num w:numId="5" w16cid:durableId="1324551756">
    <w:abstractNumId w:val="1"/>
  </w:num>
  <w:num w:numId="6" w16cid:durableId="1079323595">
    <w:abstractNumId w:val="45"/>
  </w:num>
  <w:num w:numId="7" w16cid:durableId="324745707">
    <w:abstractNumId w:val="11"/>
  </w:num>
  <w:num w:numId="8" w16cid:durableId="1636256124">
    <w:abstractNumId w:val="38"/>
  </w:num>
  <w:num w:numId="9" w16cid:durableId="739061546">
    <w:abstractNumId w:val="40"/>
  </w:num>
  <w:num w:numId="10" w16cid:durableId="409887044">
    <w:abstractNumId w:val="49"/>
  </w:num>
  <w:num w:numId="11" w16cid:durableId="1918326416">
    <w:abstractNumId w:val="2"/>
  </w:num>
  <w:num w:numId="12" w16cid:durableId="2102288116">
    <w:abstractNumId w:val="13"/>
  </w:num>
  <w:num w:numId="13" w16cid:durableId="790785458">
    <w:abstractNumId w:val="33"/>
  </w:num>
  <w:num w:numId="14" w16cid:durableId="1153985031">
    <w:abstractNumId w:val="20"/>
  </w:num>
  <w:num w:numId="15" w16cid:durableId="316496696">
    <w:abstractNumId w:val="37"/>
  </w:num>
  <w:num w:numId="16" w16cid:durableId="1560087821">
    <w:abstractNumId w:val="6"/>
  </w:num>
  <w:num w:numId="17" w16cid:durableId="2012878050">
    <w:abstractNumId w:val="0"/>
  </w:num>
  <w:num w:numId="18" w16cid:durableId="380255140">
    <w:abstractNumId w:val="16"/>
  </w:num>
  <w:num w:numId="19" w16cid:durableId="410464440">
    <w:abstractNumId w:val="31"/>
  </w:num>
  <w:num w:numId="20" w16cid:durableId="1542015863">
    <w:abstractNumId w:val="35"/>
  </w:num>
  <w:num w:numId="21" w16cid:durableId="1164927895">
    <w:abstractNumId w:val="19"/>
  </w:num>
  <w:num w:numId="22" w16cid:durableId="1068311409">
    <w:abstractNumId w:val="34"/>
  </w:num>
  <w:num w:numId="23" w16cid:durableId="1298074084">
    <w:abstractNumId w:val="7"/>
  </w:num>
  <w:num w:numId="24" w16cid:durableId="1314944469">
    <w:abstractNumId w:val="4"/>
  </w:num>
  <w:num w:numId="25" w16cid:durableId="1236629022">
    <w:abstractNumId w:val="36"/>
  </w:num>
  <w:num w:numId="26" w16cid:durableId="331421251">
    <w:abstractNumId w:val="26"/>
  </w:num>
  <w:num w:numId="27" w16cid:durableId="1339577649">
    <w:abstractNumId w:val="21"/>
  </w:num>
  <w:num w:numId="28" w16cid:durableId="156504531">
    <w:abstractNumId w:val="18"/>
  </w:num>
  <w:num w:numId="29" w16cid:durableId="334722383">
    <w:abstractNumId w:val="32"/>
  </w:num>
  <w:num w:numId="30" w16cid:durableId="1083574320">
    <w:abstractNumId w:val="27"/>
  </w:num>
  <w:num w:numId="31" w16cid:durableId="1643535111">
    <w:abstractNumId w:val="24"/>
  </w:num>
  <w:num w:numId="32" w16cid:durableId="1480489967">
    <w:abstractNumId w:val="17"/>
  </w:num>
  <w:num w:numId="33" w16cid:durableId="18969967">
    <w:abstractNumId w:val="22"/>
  </w:num>
  <w:num w:numId="34" w16cid:durableId="1178621508">
    <w:abstractNumId w:val="47"/>
  </w:num>
  <w:num w:numId="35" w16cid:durableId="1912697841">
    <w:abstractNumId w:val="10"/>
  </w:num>
  <w:num w:numId="36" w16cid:durableId="470635649">
    <w:abstractNumId w:val="25"/>
  </w:num>
  <w:num w:numId="37" w16cid:durableId="1143156275">
    <w:abstractNumId w:val="30"/>
  </w:num>
  <w:num w:numId="38" w16cid:durableId="1281061549">
    <w:abstractNumId w:val="14"/>
  </w:num>
  <w:num w:numId="39" w16cid:durableId="2119135406">
    <w:abstractNumId w:val="5"/>
  </w:num>
  <w:num w:numId="40" w16cid:durableId="932592841">
    <w:abstractNumId w:val="15"/>
  </w:num>
  <w:num w:numId="41" w16cid:durableId="186869453">
    <w:abstractNumId w:val="44"/>
  </w:num>
  <w:num w:numId="42" w16cid:durableId="1829664206">
    <w:abstractNumId w:val="23"/>
  </w:num>
  <w:num w:numId="43" w16cid:durableId="1263994808">
    <w:abstractNumId w:val="43"/>
  </w:num>
  <w:num w:numId="44" w16cid:durableId="788205987">
    <w:abstractNumId w:val="28"/>
  </w:num>
  <w:num w:numId="45" w16cid:durableId="1140222943">
    <w:abstractNumId w:val="29"/>
  </w:num>
  <w:num w:numId="46" w16cid:durableId="593975682">
    <w:abstractNumId w:val="48"/>
  </w:num>
  <w:num w:numId="47" w16cid:durableId="494423153">
    <w:abstractNumId w:val="46"/>
  </w:num>
  <w:num w:numId="48" w16cid:durableId="1487236122">
    <w:abstractNumId w:val="12"/>
  </w:num>
  <w:num w:numId="49" w16cid:durableId="1223444390">
    <w:abstractNumId w:val="41"/>
  </w:num>
  <w:num w:numId="50" w16cid:durableId="1588462251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CA"/>
    <w:rsid w:val="0000004C"/>
    <w:rsid w:val="00001DC3"/>
    <w:rsid w:val="00002947"/>
    <w:rsid w:val="000044EB"/>
    <w:rsid w:val="000045A2"/>
    <w:rsid w:val="000045D6"/>
    <w:rsid w:val="000064D2"/>
    <w:rsid w:val="00007E33"/>
    <w:rsid w:val="00011D19"/>
    <w:rsid w:val="00011E68"/>
    <w:rsid w:val="00012E33"/>
    <w:rsid w:val="00013DE6"/>
    <w:rsid w:val="00013F7D"/>
    <w:rsid w:val="00016454"/>
    <w:rsid w:val="00017DCA"/>
    <w:rsid w:val="000208C5"/>
    <w:rsid w:val="00021C27"/>
    <w:rsid w:val="00021ECB"/>
    <w:rsid w:val="000220A5"/>
    <w:rsid w:val="000220EA"/>
    <w:rsid w:val="000246D0"/>
    <w:rsid w:val="00026E8F"/>
    <w:rsid w:val="0003051F"/>
    <w:rsid w:val="000328F9"/>
    <w:rsid w:val="00032B8F"/>
    <w:rsid w:val="00035C6F"/>
    <w:rsid w:val="00036743"/>
    <w:rsid w:val="00036EC3"/>
    <w:rsid w:val="00041022"/>
    <w:rsid w:val="00041C61"/>
    <w:rsid w:val="000422F8"/>
    <w:rsid w:val="00044CAC"/>
    <w:rsid w:val="000453EF"/>
    <w:rsid w:val="00046848"/>
    <w:rsid w:val="0004761D"/>
    <w:rsid w:val="00047DC4"/>
    <w:rsid w:val="000512FE"/>
    <w:rsid w:val="0005509B"/>
    <w:rsid w:val="00057453"/>
    <w:rsid w:val="000611B7"/>
    <w:rsid w:val="00061B5E"/>
    <w:rsid w:val="00065E4C"/>
    <w:rsid w:val="00065EAE"/>
    <w:rsid w:val="00066EC0"/>
    <w:rsid w:val="00067DD2"/>
    <w:rsid w:val="00071964"/>
    <w:rsid w:val="00073A8E"/>
    <w:rsid w:val="00074796"/>
    <w:rsid w:val="00075EF9"/>
    <w:rsid w:val="000774F4"/>
    <w:rsid w:val="00085A07"/>
    <w:rsid w:val="00085C0F"/>
    <w:rsid w:val="00091AEB"/>
    <w:rsid w:val="00092024"/>
    <w:rsid w:val="00093234"/>
    <w:rsid w:val="0009438E"/>
    <w:rsid w:val="00094745"/>
    <w:rsid w:val="0009568A"/>
    <w:rsid w:val="000961DB"/>
    <w:rsid w:val="000A6C16"/>
    <w:rsid w:val="000A77D3"/>
    <w:rsid w:val="000A7B76"/>
    <w:rsid w:val="000A7F4D"/>
    <w:rsid w:val="000B30D8"/>
    <w:rsid w:val="000C205A"/>
    <w:rsid w:val="000C5924"/>
    <w:rsid w:val="000D1BFF"/>
    <w:rsid w:val="000D2F66"/>
    <w:rsid w:val="000D4835"/>
    <w:rsid w:val="000D4AE5"/>
    <w:rsid w:val="000D4B35"/>
    <w:rsid w:val="000D4BC0"/>
    <w:rsid w:val="000D54B8"/>
    <w:rsid w:val="000D7FE5"/>
    <w:rsid w:val="000E0BA9"/>
    <w:rsid w:val="000E6A4F"/>
    <w:rsid w:val="000F2ED3"/>
    <w:rsid w:val="000F3441"/>
    <w:rsid w:val="000F4827"/>
    <w:rsid w:val="000F57B8"/>
    <w:rsid w:val="000F612E"/>
    <w:rsid w:val="000F6EE4"/>
    <w:rsid w:val="000F7087"/>
    <w:rsid w:val="00101461"/>
    <w:rsid w:val="00106C02"/>
    <w:rsid w:val="0011437F"/>
    <w:rsid w:val="0011693D"/>
    <w:rsid w:val="00116AC2"/>
    <w:rsid w:val="0012024B"/>
    <w:rsid w:val="001208AA"/>
    <w:rsid w:val="00120F7B"/>
    <w:rsid w:val="00125B93"/>
    <w:rsid w:val="001264BD"/>
    <w:rsid w:val="001273A0"/>
    <w:rsid w:val="00127E38"/>
    <w:rsid w:val="0013089B"/>
    <w:rsid w:val="001335D0"/>
    <w:rsid w:val="00135319"/>
    <w:rsid w:val="0013733F"/>
    <w:rsid w:val="001401AD"/>
    <w:rsid w:val="001434D9"/>
    <w:rsid w:val="00144848"/>
    <w:rsid w:val="001455DE"/>
    <w:rsid w:val="00152888"/>
    <w:rsid w:val="001532D4"/>
    <w:rsid w:val="001551A5"/>
    <w:rsid w:val="0015663C"/>
    <w:rsid w:val="00160134"/>
    <w:rsid w:val="00160CAE"/>
    <w:rsid w:val="0016260C"/>
    <w:rsid w:val="001659B7"/>
    <w:rsid w:val="0017241C"/>
    <w:rsid w:val="00173217"/>
    <w:rsid w:val="001746F5"/>
    <w:rsid w:val="00174C74"/>
    <w:rsid w:val="00177289"/>
    <w:rsid w:val="00177764"/>
    <w:rsid w:val="00181D42"/>
    <w:rsid w:val="00182CAB"/>
    <w:rsid w:val="00183DFE"/>
    <w:rsid w:val="00183E21"/>
    <w:rsid w:val="0018506F"/>
    <w:rsid w:val="0019026F"/>
    <w:rsid w:val="00193FAC"/>
    <w:rsid w:val="00196393"/>
    <w:rsid w:val="001A014A"/>
    <w:rsid w:val="001A0452"/>
    <w:rsid w:val="001A0480"/>
    <w:rsid w:val="001A25A0"/>
    <w:rsid w:val="001A3CDA"/>
    <w:rsid w:val="001A5AAB"/>
    <w:rsid w:val="001A5C15"/>
    <w:rsid w:val="001A5F33"/>
    <w:rsid w:val="001B7B98"/>
    <w:rsid w:val="001C2F12"/>
    <w:rsid w:val="001C3514"/>
    <w:rsid w:val="001C40A1"/>
    <w:rsid w:val="001C6312"/>
    <w:rsid w:val="001D3477"/>
    <w:rsid w:val="001D7401"/>
    <w:rsid w:val="001E15B6"/>
    <w:rsid w:val="001E15CC"/>
    <w:rsid w:val="001E5A3C"/>
    <w:rsid w:val="001F4F79"/>
    <w:rsid w:val="001F765A"/>
    <w:rsid w:val="00201AAC"/>
    <w:rsid w:val="00202076"/>
    <w:rsid w:val="002037B7"/>
    <w:rsid w:val="002037C8"/>
    <w:rsid w:val="00203C99"/>
    <w:rsid w:val="00207446"/>
    <w:rsid w:val="00210BB1"/>
    <w:rsid w:val="00217C91"/>
    <w:rsid w:val="00221012"/>
    <w:rsid w:val="00222F89"/>
    <w:rsid w:val="0022526F"/>
    <w:rsid w:val="00232904"/>
    <w:rsid w:val="0023461E"/>
    <w:rsid w:val="00234EC6"/>
    <w:rsid w:val="00235372"/>
    <w:rsid w:val="00240300"/>
    <w:rsid w:val="002408EB"/>
    <w:rsid w:val="00240EC9"/>
    <w:rsid w:val="00242E4E"/>
    <w:rsid w:val="00247D67"/>
    <w:rsid w:val="002554CF"/>
    <w:rsid w:val="00256291"/>
    <w:rsid w:val="002632B3"/>
    <w:rsid w:val="00264910"/>
    <w:rsid w:val="00265979"/>
    <w:rsid w:val="00266B7C"/>
    <w:rsid w:val="00270C2B"/>
    <w:rsid w:val="0027342C"/>
    <w:rsid w:val="00277BBA"/>
    <w:rsid w:val="0028138D"/>
    <w:rsid w:val="002833D0"/>
    <w:rsid w:val="00284DCF"/>
    <w:rsid w:val="002855BD"/>
    <w:rsid w:val="002935A4"/>
    <w:rsid w:val="00297EB4"/>
    <w:rsid w:val="002A4C37"/>
    <w:rsid w:val="002A5884"/>
    <w:rsid w:val="002A59B2"/>
    <w:rsid w:val="002A7CA0"/>
    <w:rsid w:val="002A7FE6"/>
    <w:rsid w:val="002B1A6B"/>
    <w:rsid w:val="002B4A51"/>
    <w:rsid w:val="002B68E0"/>
    <w:rsid w:val="002C49A9"/>
    <w:rsid w:val="002D0960"/>
    <w:rsid w:val="002E1A9B"/>
    <w:rsid w:val="002E1DB4"/>
    <w:rsid w:val="002E1EFA"/>
    <w:rsid w:val="002E5338"/>
    <w:rsid w:val="002F267E"/>
    <w:rsid w:val="002F33B0"/>
    <w:rsid w:val="00300DCF"/>
    <w:rsid w:val="0030206C"/>
    <w:rsid w:val="003042BE"/>
    <w:rsid w:val="003046F6"/>
    <w:rsid w:val="00304A0C"/>
    <w:rsid w:val="00304A5B"/>
    <w:rsid w:val="00310B73"/>
    <w:rsid w:val="00311EB8"/>
    <w:rsid w:val="003155AB"/>
    <w:rsid w:val="003171F8"/>
    <w:rsid w:val="0032229D"/>
    <w:rsid w:val="00322F78"/>
    <w:rsid w:val="00323650"/>
    <w:rsid w:val="0032369C"/>
    <w:rsid w:val="003304EF"/>
    <w:rsid w:val="003307FA"/>
    <w:rsid w:val="003311A5"/>
    <w:rsid w:val="0033308D"/>
    <w:rsid w:val="00333BF8"/>
    <w:rsid w:val="00334258"/>
    <w:rsid w:val="00336F04"/>
    <w:rsid w:val="00340CAC"/>
    <w:rsid w:val="0034669D"/>
    <w:rsid w:val="00350352"/>
    <w:rsid w:val="003529BB"/>
    <w:rsid w:val="00355197"/>
    <w:rsid w:val="00356058"/>
    <w:rsid w:val="003608CC"/>
    <w:rsid w:val="00365533"/>
    <w:rsid w:val="00366270"/>
    <w:rsid w:val="00367103"/>
    <w:rsid w:val="00371453"/>
    <w:rsid w:val="003730F4"/>
    <w:rsid w:val="0037310C"/>
    <w:rsid w:val="003742E3"/>
    <w:rsid w:val="003765EB"/>
    <w:rsid w:val="0038024C"/>
    <w:rsid w:val="00381AD0"/>
    <w:rsid w:val="00383615"/>
    <w:rsid w:val="00384CA1"/>
    <w:rsid w:val="00386F6B"/>
    <w:rsid w:val="00387455"/>
    <w:rsid w:val="00387878"/>
    <w:rsid w:val="00390691"/>
    <w:rsid w:val="0039663C"/>
    <w:rsid w:val="003977C0"/>
    <w:rsid w:val="003A458E"/>
    <w:rsid w:val="003B24C3"/>
    <w:rsid w:val="003B4649"/>
    <w:rsid w:val="003B5E17"/>
    <w:rsid w:val="003C143B"/>
    <w:rsid w:val="003C1782"/>
    <w:rsid w:val="003C19B7"/>
    <w:rsid w:val="003C485E"/>
    <w:rsid w:val="003D1953"/>
    <w:rsid w:val="003D32A3"/>
    <w:rsid w:val="003D3863"/>
    <w:rsid w:val="003D61D9"/>
    <w:rsid w:val="003D6531"/>
    <w:rsid w:val="003D65DA"/>
    <w:rsid w:val="003D7AC6"/>
    <w:rsid w:val="003D7C85"/>
    <w:rsid w:val="003E3B22"/>
    <w:rsid w:val="003E40EE"/>
    <w:rsid w:val="003F0554"/>
    <w:rsid w:val="003F1186"/>
    <w:rsid w:val="003F428D"/>
    <w:rsid w:val="003F43C3"/>
    <w:rsid w:val="003F4623"/>
    <w:rsid w:val="003F477B"/>
    <w:rsid w:val="003F736F"/>
    <w:rsid w:val="004009F8"/>
    <w:rsid w:val="00405959"/>
    <w:rsid w:val="00411686"/>
    <w:rsid w:val="00413591"/>
    <w:rsid w:val="00413B09"/>
    <w:rsid w:val="00416528"/>
    <w:rsid w:val="00422B58"/>
    <w:rsid w:val="00424B12"/>
    <w:rsid w:val="00425807"/>
    <w:rsid w:val="00425C73"/>
    <w:rsid w:val="00433E74"/>
    <w:rsid w:val="00436313"/>
    <w:rsid w:val="00437202"/>
    <w:rsid w:val="004413E1"/>
    <w:rsid w:val="00441E18"/>
    <w:rsid w:val="00443A17"/>
    <w:rsid w:val="004449B1"/>
    <w:rsid w:val="00445597"/>
    <w:rsid w:val="00445D8C"/>
    <w:rsid w:val="00445F08"/>
    <w:rsid w:val="00446430"/>
    <w:rsid w:val="00446774"/>
    <w:rsid w:val="0045170D"/>
    <w:rsid w:val="00460C7E"/>
    <w:rsid w:val="00463C76"/>
    <w:rsid w:val="00467D43"/>
    <w:rsid w:val="004709AC"/>
    <w:rsid w:val="00471DF5"/>
    <w:rsid w:val="004745EC"/>
    <w:rsid w:val="00474EC9"/>
    <w:rsid w:val="00475A37"/>
    <w:rsid w:val="0047714D"/>
    <w:rsid w:val="004823FF"/>
    <w:rsid w:val="004836D8"/>
    <w:rsid w:val="0048579A"/>
    <w:rsid w:val="0048794F"/>
    <w:rsid w:val="004926E7"/>
    <w:rsid w:val="00494BC6"/>
    <w:rsid w:val="00494E00"/>
    <w:rsid w:val="00495277"/>
    <w:rsid w:val="004A4CC5"/>
    <w:rsid w:val="004A4CCB"/>
    <w:rsid w:val="004A6396"/>
    <w:rsid w:val="004A6FEC"/>
    <w:rsid w:val="004B1548"/>
    <w:rsid w:val="004B44E1"/>
    <w:rsid w:val="004B5CF8"/>
    <w:rsid w:val="004C1897"/>
    <w:rsid w:val="004C33DF"/>
    <w:rsid w:val="004C760C"/>
    <w:rsid w:val="004D11F9"/>
    <w:rsid w:val="004D2FA0"/>
    <w:rsid w:val="004D34A6"/>
    <w:rsid w:val="004D3C0C"/>
    <w:rsid w:val="004D5D74"/>
    <w:rsid w:val="004D5F73"/>
    <w:rsid w:val="004D63C8"/>
    <w:rsid w:val="004E070A"/>
    <w:rsid w:val="004E0CF9"/>
    <w:rsid w:val="004E3ACD"/>
    <w:rsid w:val="004E3B80"/>
    <w:rsid w:val="004E60BD"/>
    <w:rsid w:val="004E62F0"/>
    <w:rsid w:val="004F0E97"/>
    <w:rsid w:val="004F2372"/>
    <w:rsid w:val="004F2386"/>
    <w:rsid w:val="004F5E4E"/>
    <w:rsid w:val="004F7BF0"/>
    <w:rsid w:val="0050050B"/>
    <w:rsid w:val="00502FB4"/>
    <w:rsid w:val="00503689"/>
    <w:rsid w:val="00506304"/>
    <w:rsid w:val="0050798B"/>
    <w:rsid w:val="00515620"/>
    <w:rsid w:val="00521677"/>
    <w:rsid w:val="00524851"/>
    <w:rsid w:val="00524A3A"/>
    <w:rsid w:val="005262E8"/>
    <w:rsid w:val="00531209"/>
    <w:rsid w:val="0053473A"/>
    <w:rsid w:val="00534CA0"/>
    <w:rsid w:val="00535156"/>
    <w:rsid w:val="00535D30"/>
    <w:rsid w:val="00535E71"/>
    <w:rsid w:val="0054141C"/>
    <w:rsid w:val="0054337B"/>
    <w:rsid w:val="00543562"/>
    <w:rsid w:val="0054626C"/>
    <w:rsid w:val="00546C80"/>
    <w:rsid w:val="0055252A"/>
    <w:rsid w:val="005549B9"/>
    <w:rsid w:val="0055562F"/>
    <w:rsid w:val="00564F60"/>
    <w:rsid w:val="00570732"/>
    <w:rsid w:val="00572C3C"/>
    <w:rsid w:val="00572FEF"/>
    <w:rsid w:val="00576C98"/>
    <w:rsid w:val="00576D6A"/>
    <w:rsid w:val="0057713B"/>
    <w:rsid w:val="00580731"/>
    <w:rsid w:val="00582B6A"/>
    <w:rsid w:val="0058525B"/>
    <w:rsid w:val="0058568F"/>
    <w:rsid w:val="00585C5F"/>
    <w:rsid w:val="005864C3"/>
    <w:rsid w:val="00591CAD"/>
    <w:rsid w:val="0059595B"/>
    <w:rsid w:val="00596C3C"/>
    <w:rsid w:val="00597D07"/>
    <w:rsid w:val="005A20BA"/>
    <w:rsid w:val="005A3D2F"/>
    <w:rsid w:val="005A3FF4"/>
    <w:rsid w:val="005A50BE"/>
    <w:rsid w:val="005A6891"/>
    <w:rsid w:val="005A6ADD"/>
    <w:rsid w:val="005A6D64"/>
    <w:rsid w:val="005B270F"/>
    <w:rsid w:val="005B34E7"/>
    <w:rsid w:val="005B3695"/>
    <w:rsid w:val="005B45E3"/>
    <w:rsid w:val="005B4ED5"/>
    <w:rsid w:val="005B6D4A"/>
    <w:rsid w:val="005C05A2"/>
    <w:rsid w:val="005C2350"/>
    <w:rsid w:val="005C2BCC"/>
    <w:rsid w:val="005C3E6E"/>
    <w:rsid w:val="005D19E8"/>
    <w:rsid w:val="005D2AE2"/>
    <w:rsid w:val="005D5D89"/>
    <w:rsid w:val="005D66F9"/>
    <w:rsid w:val="005D7015"/>
    <w:rsid w:val="005D737A"/>
    <w:rsid w:val="005D7EB7"/>
    <w:rsid w:val="005E07E5"/>
    <w:rsid w:val="005E28C6"/>
    <w:rsid w:val="005E383F"/>
    <w:rsid w:val="005E415C"/>
    <w:rsid w:val="005E6095"/>
    <w:rsid w:val="005E79E9"/>
    <w:rsid w:val="005F0027"/>
    <w:rsid w:val="005F0A47"/>
    <w:rsid w:val="005F1A81"/>
    <w:rsid w:val="005F1EC6"/>
    <w:rsid w:val="005F6C8F"/>
    <w:rsid w:val="005F6FDD"/>
    <w:rsid w:val="0060273B"/>
    <w:rsid w:val="00602BCD"/>
    <w:rsid w:val="00604FCB"/>
    <w:rsid w:val="0060590A"/>
    <w:rsid w:val="00606C35"/>
    <w:rsid w:val="00612A3D"/>
    <w:rsid w:val="00612C56"/>
    <w:rsid w:val="00620968"/>
    <w:rsid w:val="00621238"/>
    <w:rsid w:val="00621759"/>
    <w:rsid w:val="006239E9"/>
    <w:rsid w:val="00624F95"/>
    <w:rsid w:val="00626E05"/>
    <w:rsid w:val="006279B3"/>
    <w:rsid w:val="006308A4"/>
    <w:rsid w:val="00632E59"/>
    <w:rsid w:val="00633164"/>
    <w:rsid w:val="00633C4F"/>
    <w:rsid w:val="00636A50"/>
    <w:rsid w:val="006405FC"/>
    <w:rsid w:val="0064191D"/>
    <w:rsid w:val="00646EA9"/>
    <w:rsid w:val="006471C5"/>
    <w:rsid w:val="006475E4"/>
    <w:rsid w:val="00647AE8"/>
    <w:rsid w:val="0065290E"/>
    <w:rsid w:val="00654D76"/>
    <w:rsid w:val="00656292"/>
    <w:rsid w:val="00660108"/>
    <w:rsid w:val="00660883"/>
    <w:rsid w:val="00662431"/>
    <w:rsid w:val="00662DC8"/>
    <w:rsid w:val="00664CAE"/>
    <w:rsid w:val="00664F56"/>
    <w:rsid w:val="00665911"/>
    <w:rsid w:val="0066728E"/>
    <w:rsid w:val="006738DB"/>
    <w:rsid w:val="0067519B"/>
    <w:rsid w:val="006754E9"/>
    <w:rsid w:val="00676815"/>
    <w:rsid w:val="006810B4"/>
    <w:rsid w:val="00681FBA"/>
    <w:rsid w:val="006875CA"/>
    <w:rsid w:val="00687DF7"/>
    <w:rsid w:val="00694174"/>
    <w:rsid w:val="00696B4A"/>
    <w:rsid w:val="00696E28"/>
    <w:rsid w:val="006A0580"/>
    <w:rsid w:val="006A05C5"/>
    <w:rsid w:val="006A0FB4"/>
    <w:rsid w:val="006A3B66"/>
    <w:rsid w:val="006B7A75"/>
    <w:rsid w:val="006C29EA"/>
    <w:rsid w:val="006C5E23"/>
    <w:rsid w:val="006C69AC"/>
    <w:rsid w:val="006C70B1"/>
    <w:rsid w:val="006D08F8"/>
    <w:rsid w:val="006D0B28"/>
    <w:rsid w:val="006D191C"/>
    <w:rsid w:val="006D5030"/>
    <w:rsid w:val="006E25AD"/>
    <w:rsid w:val="006E5EE9"/>
    <w:rsid w:val="006F0814"/>
    <w:rsid w:val="006F1785"/>
    <w:rsid w:val="006F1D2F"/>
    <w:rsid w:val="006F20BA"/>
    <w:rsid w:val="006F420E"/>
    <w:rsid w:val="00701470"/>
    <w:rsid w:val="007015DE"/>
    <w:rsid w:val="007021D6"/>
    <w:rsid w:val="00702E19"/>
    <w:rsid w:val="00703DB5"/>
    <w:rsid w:val="0071070A"/>
    <w:rsid w:val="00711E0A"/>
    <w:rsid w:val="007124CA"/>
    <w:rsid w:val="0071271B"/>
    <w:rsid w:val="00715884"/>
    <w:rsid w:val="0072022D"/>
    <w:rsid w:val="007248E5"/>
    <w:rsid w:val="007253CF"/>
    <w:rsid w:val="00725729"/>
    <w:rsid w:val="007273D8"/>
    <w:rsid w:val="00736D6E"/>
    <w:rsid w:val="0074282E"/>
    <w:rsid w:val="00744D0A"/>
    <w:rsid w:val="00744EBB"/>
    <w:rsid w:val="00745507"/>
    <w:rsid w:val="00745A9F"/>
    <w:rsid w:val="00746EF9"/>
    <w:rsid w:val="0075088A"/>
    <w:rsid w:val="007519C9"/>
    <w:rsid w:val="007530C8"/>
    <w:rsid w:val="007535A4"/>
    <w:rsid w:val="0075540E"/>
    <w:rsid w:val="00755E74"/>
    <w:rsid w:val="0075795F"/>
    <w:rsid w:val="00760625"/>
    <w:rsid w:val="007646B2"/>
    <w:rsid w:val="007654D5"/>
    <w:rsid w:val="007672B9"/>
    <w:rsid w:val="007719E9"/>
    <w:rsid w:val="00777A33"/>
    <w:rsid w:val="00780743"/>
    <w:rsid w:val="00781909"/>
    <w:rsid w:val="00781DA3"/>
    <w:rsid w:val="00782E8D"/>
    <w:rsid w:val="00785D3F"/>
    <w:rsid w:val="00790362"/>
    <w:rsid w:val="0079093F"/>
    <w:rsid w:val="00791FAF"/>
    <w:rsid w:val="00792BE9"/>
    <w:rsid w:val="007941B8"/>
    <w:rsid w:val="007967EB"/>
    <w:rsid w:val="00796C8A"/>
    <w:rsid w:val="00797AD2"/>
    <w:rsid w:val="007A2735"/>
    <w:rsid w:val="007A2962"/>
    <w:rsid w:val="007A5B8F"/>
    <w:rsid w:val="007B081C"/>
    <w:rsid w:val="007B473B"/>
    <w:rsid w:val="007B4A9E"/>
    <w:rsid w:val="007B4C89"/>
    <w:rsid w:val="007C1705"/>
    <w:rsid w:val="007C435C"/>
    <w:rsid w:val="007D2317"/>
    <w:rsid w:val="007D3EA3"/>
    <w:rsid w:val="007D40F2"/>
    <w:rsid w:val="007D4BDA"/>
    <w:rsid w:val="007D5131"/>
    <w:rsid w:val="007D5132"/>
    <w:rsid w:val="007D584F"/>
    <w:rsid w:val="007D617C"/>
    <w:rsid w:val="007D647A"/>
    <w:rsid w:val="007D6919"/>
    <w:rsid w:val="007D6F71"/>
    <w:rsid w:val="007E14F3"/>
    <w:rsid w:val="007E1667"/>
    <w:rsid w:val="007F1230"/>
    <w:rsid w:val="007F4AE6"/>
    <w:rsid w:val="00800241"/>
    <w:rsid w:val="0080184A"/>
    <w:rsid w:val="008028EA"/>
    <w:rsid w:val="008029B8"/>
    <w:rsid w:val="00806448"/>
    <w:rsid w:val="00807394"/>
    <w:rsid w:val="0081226E"/>
    <w:rsid w:val="008162AC"/>
    <w:rsid w:val="00817591"/>
    <w:rsid w:val="0081798E"/>
    <w:rsid w:val="00817B3C"/>
    <w:rsid w:val="00817EC4"/>
    <w:rsid w:val="00821DAD"/>
    <w:rsid w:val="008244FA"/>
    <w:rsid w:val="00824CD7"/>
    <w:rsid w:val="00824FAC"/>
    <w:rsid w:val="00827D1F"/>
    <w:rsid w:val="00830648"/>
    <w:rsid w:val="00832D9B"/>
    <w:rsid w:val="00836FB7"/>
    <w:rsid w:val="00841547"/>
    <w:rsid w:val="00842FB2"/>
    <w:rsid w:val="00847306"/>
    <w:rsid w:val="0084782E"/>
    <w:rsid w:val="0085030B"/>
    <w:rsid w:val="008553F8"/>
    <w:rsid w:val="008572FE"/>
    <w:rsid w:val="0085776D"/>
    <w:rsid w:val="008609B9"/>
    <w:rsid w:val="00863FF7"/>
    <w:rsid w:val="00864CEF"/>
    <w:rsid w:val="00867DA6"/>
    <w:rsid w:val="00871D14"/>
    <w:rsid w:val="0087220E"/>
    <w:rsid w:val="008757C8"/>
    <w:rsid w:val="00876A1D"/>
    <w:rsid w:val="008770BA"/>
    <w:rsid w:val="00881D6C"/>
    <w:rsid w:val="008836D8"/>
    <w:rsid w:val="00885BF9"/>
    <w:rsid w:val="00885F02"/>
    <w:rsid w:val="008951B0"/>
    <w:rsid w:val="0089609B"/>
    <w:rsid w:val="00896AFC"/>
    <w:rsid w:val="00896BE3"/>
    <w:rsid w:val="0089740E"/>
    <w:rsid w:val="008A1AFB"/>
    <w:rsid w:val="008A3C7C"/>
    <w:rsid w:val="008A443F"/>
    <w:rsid w:val="008A5BDF"/>
    <w:rsid w:val="008A7EEC"/>
    <w:rsid w:val="008B12A0"/>
    <w:rsid w:val="008B405A"/>
    <w:rsid w:val="008B570E"/>
    <w:rsid w:val="008C17BD"/>
    <w:rsid w:val="008C304B"/>
    <w:rsid w:val="008C53D2"/>
    <w:rsid w:val="008C7C01"/>
    <w:rsid w:val="008D40FF"/>
    <w:rsid w:val="008D6885"/>
    <w:rsid w:val="008E1042"/>
    <w:rsid w:val="008E54EF"/>
    <w:rsid w:val="008E5C96"/>
    <w:rsid w:val="008F1C1A"/>
    <w:rsid w:val="008F21EB"/>
    <w:rsid w:val="008F69F7"/>
    <w:rsid w:val="008F78A7"/>
    <w:rsid w:val="00900942"/>
    <w:rsid w:val="0090344E"/>
    <w:rsid w:val="00910541"/>
    <w:rsid w:val="00910C22"/>
    <w:rsid w:val="00912405"/>
    <w:rsid w:val="00916C3A"/>
    <w:rsid w:val="00921662"/>
    <w:rsid w:val="00922FCB"/>
    <w:rsid w:val="00925F47"/>
    <w:rsid w:val="009264BA"/>
    <w:rsid w:val="00927311"/>
    <w:rsid w:val="00927405"/>
    <w:rsid w:val="009279AD"/>
    <w:rsid w:val="00931843"/>
    <w:rsid w:val="00934010"/>
    <w:rsid w:val="00934DCF"/>
    <w:rsid w:val="009405DF"/>
    <w:rsid w:val="009426B9"/>
    <w:rsid w:val="00942B57"/>
    <w:rsid w:val="00943D47"/>
    <w:rsid w:val="009461C7"/>
    <w:rsid w:val="00946F6C"/>
    <w:rsid w:val="009524D1"/>
    <w:rsid w:val="00953155"/>
    <w:rsid w:val="00954BE3"/>
    <w:rsid w:val="00956A96"/>
    <w:rsid w:val="009572CD"/>
    <w:rsid w:val="00961D05"/>
    <w:rsid w:val="00961EF3"/>
    <w:rsid w:val="0096339B"/>
    <w:rsid w:val="009636F3"/>
    <w:rsid w:val="00964D7D"/>
    <w:rsid w:val="009660EF"/>
    <w:rsid w:val="0096643F"/>
    <w:rsid w:val="009668D2"/>
    <w:rsid w:val="00974721"/>
    <w:rsid w:val="00976DC9"/>
    <w:rsid w:val="0098106F"/>
    <w:rsid w:val="00981103"/>
    <w:rsid w:val="00983459"/>
    <w:rsid w:val="0098486B"/>
    <w:rsid w:val="00984AA5"/>
    <w:rsid w:val="00986EA3"/>
    <w:rsid w:val="00987F71"/>
    <w:rsid w:val="00991B3E"/>
    <w:rsid w:val="009926AA"/>
    <w:rsid w:val="00992965"/>
    <w:rsid w:val="00993E21"/>
    <w:rsid w:val="009944EB"/>
    <w:rsid w:val="009973DD"/>
    <w:rsid w:val="00997926"/>
    <w:rsid w:val="009A334E"/>
    <w:rsid w:val="009A5BFA"/>
    <w:rsid w:val="009A5F8E"/>
    <w:rsid w:val="009A7C7A"/>
    <w:rsid w:val="009B29ED"/>
    <w:rsid w:val="009B6367"/>
    <w:rsid w:val="009B7A7C"/>
    <w:rsid w:val="009C378B"/>
    <w:rsid w:val="009C4CD3"/>
    <w:rsid w:val="009C753E"/>
    <w:rsid w:val="009D1F8C"/>
    <w:rsid w:val="009D32F6"/>
    <w:rsid w:val="009D4185"/>
    <w:rsid w:val="009D4310"/>
    <w:rsid w:val="009D52B7"/>
    <w:rsid w:val="009E30F4"/>
    <w:rsid w:val="009E3EA7"/>
    <w:rsid w:val="009E65F2"/>
    <w:rsid w:val="009E6C3D"/>
    <w:rsid w:val="009F7009"/>
    <w:rsid w:val="00A00467"/>
    <w:rsid w:val="00A0126C"/>
    <w:rsid w:val="00A022C2"/>
    <w:rsid w:val="00A04F9C"/>
    <w:rsid w:val="00A050B9"/>
    <w:rsid w:val="00A052D0"/>
    <w:rsid w:val="00A05C63"/>
    <w:rsid w:val="00A075EE"/>
    <w:rsid w:val="00A11B6A"/>
    <w:rsid w:val="00A15DC6"/>
    <w:rsid w:val="00A16D29"/>
    <w:rsid w:val="00A203CD"/>
    <w:rsid w:val="00A20C79"/>
    <w:rsid w:val="00A215D4"/>
    <w:rsid w:val="00A23BEF"/>
    <w:rsid w:val="00A23C5D"/>
    <w:rsid w:val="00A267F7"/>
    <w:rsid w:val="00A32293"/>
    <w:rsid w:val="00A32FBA"/>
    <w:rsid w:val="00A34AD3"/>
    <w:rsid w:val="00A351D7"/>
    <w:rsid w:val="00A40729"/>
    <w:rsid w:val="00A42C58"/>
    <w:rsid w:val="00A42EAB"/>
    <w:rsid w:val="00A44181"/>
    <w:rsid w:val="00A44674"/>
    <w:rsid w:val="00A44CB4"/>
    <w:rsid w:val="00A464DF"/>
    <w:rsid w:val="00A51A9E"/>
    <w:rsid w:val="00A520E8"/>
    <w:rsid w:val="00A52453"/>
    <w:rsid w:val="00A532B8"/>
    <w:rsid w:val="00A53941"/>
    <w:rsid w:val="00A6399B"/>
    <w:rsid w:val="00A645E6"/>
    <w:rsid w:val="00A650C5"/>
    <w:rsid w:val="00A673ED"/>
    <w:rsid w:val="00A70785"/>
    <w:rsid w:val="00A71C79"/>
    <w:rsid w:val="00A739B0"/>
    <w:rsid w:val="00A73A75"/>
    <w:rsid w:val="00A74728"/>
    <w:rsid w:val="00A76E30"/>
    <w:rsid w:val="00A85F2E"/>
    <w:rsid w:val="00A91416"/>
    <w:rsid w:val="00A920C9"/>
    <w:rsid w:val="00AA1CBA"/>
    <w:rsid w:val="00AA217E"/>
    <w:rsid w:val="00AA25E7"/>
    <w:rsid w:val="00AA65FC"/>
    <w:rsid w:val="00AB0225"/>
    <w:rsid w:val="00AB2159"/>
    <w:rsid w:val="00AB2A08"/>
    <w:rsid w:val="00AB3698"/>
    <w:rsid w:val="00AB3CBB"/>
    <w:rsid w:val="00AB40AB"/>
    <w:rsid w:val="00AB41EE"/>
    <w:rsid w:val="00AB59AF"/>
    <w:rsid w:val="00AC02F3"/>
    <w:rsid w:val="00AC0375"/>
    <w:rsid w:val="00AC606C"/>
    <w:rsid w:val="00AD0A84"/>
    <w:rsid w:val="00AD1CAE"/>
    <w:rsid w:val="00AD252B"/>
    <w:rsid w:val="00AD2A41"/>
    <w:rsid w:val="00AD4CE4"/>
    <w:rsid w:val="00AD6B47"/>
    <w:rsid w:val="00AD73D6"/>
    <w:rsid w:val="00AE1E7F"/>
    <w:rsid w:val="00AE4662"/>
    <w:rsid w:val="00AE5004"/>
    <w:rsid w:val="00AE60AB"/>
    <w:rsid w:val="00AE6A0B"/>
    <w:rsid w:val="00AE6D18"/>
    <w:rsid w:val="00AF0618"/>
    <w:rsid w:val="00AF1004"/>
    <w:rsid w:val="00AF1631"/>
    <w:rsid w:val="00AF1F1B"/>
    <w:rsid w:val="00AF2B78"/>
    <w:rsid w:val="00AF44AB"/>
    <w:rsid w:val="00AF48EE"/>
    <w:rsid w:val="00AF7620"/>
    <w:rsid w:val="00B01C21"/>
    <w:rsid w:val="00B03E10"/>
    <w:rsid w:val="00B0604B"/>
    <w:rsid w:val="00B0789C"/>
    <w:rsid w:val="00B10859"/>
    <w:rsid w:val="00B140D4"/>
    <w:rsid w:val="00B17BB3"/>
    <w:rsid w:val="00B17C6D"/>
    <w:rsid w:val="00B22D20"/>
    <w:rsid w:val="00B2439C"/>
    <w:rsid w:val="00B316BD"/>
    <w:rsid w:val="00B31DD6"/>
    <w:rsid w:val="00B32537"/>
    <w:rsid w:val="00B3787B"/>
    <w:rsid w:val="00B37C08"/>
    <w:rsid w:val="00B41307"/>
    <w:rsid w:val="00B45420"/>
    <w:rsid w:val="00B45F9B"/>
    <w:rsid w:val="00B464F9"/>
    <w:rsid w:val="00B50F08"/>
    <w:rsid w:val="00B533A5"/>
    <w:rsid w:val="00B537F5"/>
    <w:rsid w:val="00B539CA"/>
    <w:rsid w:val="00B548CB"/>
    <w:rsid w:val="00B5591F"/>
    <w:rsid w:val="00B5638D"/>
    <w:rsid w:val="00B57343"/>
    <w:rsid w:val="00B61C7C"/>
    <w:rsid w:val="00B62066"/>
    <w:rsid w:val="00B623B0"/>
    <w:rsid w:val="00B62819"/>
    <w:rsid w:val="00B632E8"/>
    <w:rsid w:val="00B67A38"/>
    <w:rsid w:val="00B67B37"/>
    <w:rsid w:val="00B71828"/>
    <w:rsid w:val="00B7290E"/>
    <w:rsid w:val="00B7395F"/>
    <w:rsid w:val="00B74FE6"/>
    <w:rsid w:val="00B75FFB"/>
    <w:rsid w:val="00B76F90"/>
    <w:rsid w:val="00B7750A"/>
    <w:rsid w:val="00B800CE"/>
    <w:rsid w:val="00B80F85"/>
    <w:rsid w:val="00B82C36"/>
    <w:rsid w:val="00B852FA"/>
    <w:rsid w:val="00B85B89"/>
    <w:rsid w:val="00B85D0D"/>
    <w:rsid w:val="00B8734C"/>
    <w:rsid w:val="00B90734"/>
    <w:rsid w:val="00B939E7"/>
    <w:rsid w:val="00B952EC"/>
    <w:rsid w:val="00BA7FA0"/>
    <w:rsid w:val="00BB1FF0"/>
    <w:rsid w:val="00BB2AC9"/>
    <w:rsid w:val="00BB3362"/>
    <w:rsid w:val="00BB583D"/>
    <w:rsid w:val="00BC0871"/>
    <w:rsid w:val="00BC13A7"/>
    <w:rsid w:val="00BC376F"/>
    <w:rsid w:val="00BC7878"/>
    <w:rsid w:val="00BD01C5"/>
    <w:rsid w:val="00BD1834"/>
    <w:rsid w:val="00BD1882"/>
    <w:rsid w:val="00BD3340"/>
    <w:rsid w:val="00BD4CAC"/>
    <w:rsid w:val="00BD6A60"/>
    <w:rsid w:val="00BE0A94"/>
    <w:rsid w:val="00BE11E8"/>
    <w:rsid w:val="00BE464D"/>
    <w:rsid w:val="00BF0E69"/>
    <w:rsid w:val="00BF2CF9"/>
    <w:rsid w:val="00BF3C3C"/>
    <w:rsid w:val="00BF4B9E"/>
    <w:rsid w:val="00BF6E04"/>
    <w:rsid w:val="00BF7DC5"/>
    <w:rsid w:val="00C00934"/>
    <w:rsid w:val="00C0249F"/>
    <w:rsid w:val="00C02AC1"/>
    <w:rsid w:val="00C04380"/>
    <w:rsid w:val="00C07891"/>
    <w:rsid w:val="00C12068"/>
    <w:rsid w:val="00C12310"/>
    <w:rsid w:val="00C14EB4"/>
    <w:rsid w:val="00C16155"/>
    <w:rsid w:val="00C16775"/>
    <w:rsid w:val="00C1683B"/>
    <w:rsid w:val="00C23703"/>
    <w:rsid w:val="00C23844"/>
    <w:rsid w:val="00C24C27"/>
    <w:rsid w:val="00C27195"/>
    <w:rsid w:val="00C303DB"/>
    <w:rsid w:val="00C325AC"/>
    <w:rsid w:val="00C32FFC"/>
    <w:rsid w:val="00C3395E"/>
    <w:rsid w:val="00C364CE"/>
    <w:rsid w:val="00C36EF8"/>
    <w:rsid w:val="00C419BF"/>
    <w:rsid w:val="00C4279F"/>
    <w:rsid w:val="00C427DF"/>
    <w:rsid w:val="00C42A61"/>
    <w:rsid w:val="00C45621"/>
    <w:rsid w:val="00C4727B"/>
    <w:rsid w:val="00C505D1"/>
    <w:rsid w:val="00C5163C"/>
    <w:rsid w:val="00C525AE"/>
    <w:rsid w:val="00C5434E"/>
    <w:rsid w:val="00C5550C"/>
    <w:rsid w:val="00C565CA"/>
    <w:rsid w:val="00C62415"/>
    <w:rsid w:val="00C64612"/>
    <w:rsid w:val="00C66186"/>
    <w:rsid w:val="00C67ABB"/>
    <w:rsid w:val="00C67CF8"/>
    <w:rsid w:val="00C74966"/>
    <w:rsid w:val="00C8003D"/>
    <w:rsid w:val="00C80AD7"/>
    <w:rsid w:val="00C80E30"/>
    <w:rsid w:val="00C84EAF"/>
    <w:rsid w:val="00C84EDC"/>
    <w:rsid w:val="00C851BF"/>
    <w:rsid w:val="00C85B7C"/>
    <w:rsid w:val="00C8692A"/>
    <w:rsid w:val="00C86B47"/>
    <w:rsid w:val="00C934D7"/>
    <w:rsid w:val="00C95CB5"/>
    <w:rsid w:val="00CA0508"/>
    <w:rsid w:val="00CA0A47"/>
    <w:rsid w:val="00CA1E76"/>
    <w:rsid w:val="00CA3222"/>
    <w:rsid w:val="00CA33D0"/>
    <w:rsid w:val="00CA35A6"/>
    <w:rsid w:val="00CA40B5"/>
    <w:rsid w:val="00CA45EF"/>
    <w:rsid w:val="00CA4838"/>
    <w:rsid w:val="00CA5397"/>
    <w:rsid w:val="00CA7EA4"/>
    <w:rsid w:val="00CB241E"/>
    <w:rsid w:val="00CB27EA"/>
    <w:rsid w:val="00CB62E1"/>
    <w:rsid w:val="00CC0D4D"/>
    <w:rsid w:val="00CC101D"/>
    <w:rsid w:val="00CC403E"/>
    <w:rsid w:val="00CC51E4"/>
    <w:rsid w:val="00CD265B"/>
    <w:rsid w:val="00CD2F75"/>
    <w:rsid w:val="00CD35DF"/>
    <w:rsid w:val="00CD42C4"/>
    <w:rsid w:val="00CD4794"/>
    <w:rsid w:val="00CD57D3"/>
    <w:rsid w:val="00CD67DE"/>
    <w:rsid w:val="00CE2566"/>
    <w:rsid w:val="00CE3204"/>
    <w:rsid w:val="00CE49EB"/>
    <w:rsid w:val="00CE6A00"/>
    <w:rsid w:val="00CF3211"/>
    <w:rsid w:val="00CF4893"/>
    <w:rsid w:val="00CF77DF"/>
    <w:rsid w:val="00CF7F9A"/>
    <w:rsid w:val="00D00C41"/>
    <w:rsid w:val="00D00CFE"/>
    <w:rsid w:val="00D01B94"/>
    <w:rsid w:val="00D01D77"/>
    <w:rsid w:val="00D01FBF"/>
    <w:rsid w:val="00D02406"/>
    <w:rsid w:val="00D02B65"/>
    <w:rsid w:val="00D03653"/>
    <w:rsid w:val="00D04C5E"/>
    <w:rsid w:val="00D145ED"/>
    <w:rsid w:val="00D148E1"/>
    <w:rsid w:val="00D175EB"/>
    <w:rsid w:val="00D213D1"/>
    <w:rsid w:val="00D21A43"/>
    <w:rsid w:val="00D221E2"/>
    <w:rsid w:val="00D22F1F"/>
    <w:rsid w:val="00D243F0"/>
    <w:rsid w:val="00D24E20"/>
    <w:rsid w:val="00D2601B"/>
    <w:rsid w:val="00D26B5D"/>
    <w:rsid w:val="00D30A70"/>
    <w:rsid w:val="00D332F4"/>
    <w:rsid w:val="00D34FF4"/>
    <w:rsid w:val="00D35CD5"/>
    <w:rsid w:val="00D363DE"/>
    <w:rsid w:val="00D41176"/>
    <w:rsid w:val="00D4183D"/>
    <w:rsid w:val="00D44F70"/>
    <w:rsid w:val="00D458C8"/>
    <w:rsid w:val="00D47238"/>
    <w:rsid w:val="00D50983"/>
    <w:rsid w:val="00D55041"/>
    <w:rsid w:val="00D56957"/>
    <w:rsid w:val="00D56D30"/>
    <w:rsid w:val="00D57F5A"/>
    <w:rsid w:val="00D60020"/>
    <w:rsid w:val="00D619E4"/>
    <w:rsid w:val="00D625AF"/>
    <w:rsid w:val="00D64767"/>
    <w:rsid w:val="00D65B6A"/>
    <w:rsid w:val="00D709E2"/>
    <w:rsid w:val="00D718FC"/>
    <w:rsid w:val="00D738EB"/>
    <w:rsid w:val="00D74D88"/>
    <w:rsid w:val="00D77995"/>
    <w:rsid w:val="00D77A79"/>
    <w:rsid w:val="00D83CCE"/>
    <w:rsid w:val="00D86908"/>
    <w:rsid w:val="00D87BDC"/>
    <w:rsid w:val="00D913CF"/>
    <w:rsid w:val="00D917A2"/>
    <w:rsid w:val="00D92C5E"/>
    <w:rsid w:val="00D97E9C"/>
    <w:rsid w:val="00DA0E91"/>
    <w:rsid w:val="00DA0EEC"/>
    <w:rsid w:val="00DA356B"/>
    <w:rsid w:val="00DA36FB"/>
    <w:rsid w:val="00DA455B"/>
    <w:rsid w:val="00DA6168"/>
    <w:rsid w:val="00DB137B"/>
    <w:rsid w:val="00DB5EDD"/>
    <w:rsid w:val="00DC50B3"/>
    <w:rsid w:val="00DD0A1C"/>
    <w:rsid w:val="00DE2FA9"/>
    <w:rsid w:val="00DE30E1"/>
    <w:rsid w:val="00DE3FB4"/>
    <w:rsid w:val="00DE7A07"/>
    <w:rsid w:val="00DF0193"/>
    <w:rsid w:val="00DF0F1C"/>
    <w:rsid w:val="00DF3702"/>
    <w:rsid w:val="00E00C7F"/>
    <w:rsid w:val="00E04182"/>
    <w:rsid w:val="00E05BDD"/>
    <w:rsid w:val="00E06CC2"/>
    <w:rsid w:val="00E07400"/>
    <w:rsid w:val="00E0784B"/>
    <w:rsid w:val="00E07925"/>
    <w:rsid w:val="00E1032B"/>
    <w:rsid w:val="00E10BBB"/>
    <w:rsid w:val="00E12C85"/>
    <w:rsid w:val="00E15BDB"/>
    <w:rsid w:val="00E15DB4"/>
    <w:rsid w:val="00E170FF"/>
    <w:rsid w:val="00E2027A"/>
    <w:rsid w:val="00E305AA"/>
    <w:rsid w:val="00E3169F"/>
    <w:rsid w:val="00E377C4"/>
    <w:rsid w:val="00E410DE"/>
    <w:rsid w:val="00E453D9"/>
    <w:rsid w:val="00E46EA5"/>
    <w:rsid w:val="00E47267"/>
    <w:rsid w:val="00E61AD4"/>
    <w:rsid w:val="00E657BA"/>
    <w:rsid w:val="00E65C40"/>
    <w:rsid w:val="00E73F8E"/>
    <w:rsid w:val="00E751F2"/>
    <w:rsid w:val="00E77134"/>
    <w:rsid w:val="00E80170"/>
    <w:rsid w:val="00E81DC8"/>
    <w:rsid w:val="00E8416E"/>
    <w:rsid w:val="00E85DD6"/>
    <w:rsid w:val="00E86C6C"/>
    <w:rsid w:val="00E92338"/>
    <w:rsid w:val="00E94352"/>
    <w:rsid w:val="00E95DEC"/>
    <w:rsid w:val="00E961DE"/>
    <w:rsid w:val="00EA3AA7"/>
    <w:rsid w:val="00EB5CBD"/>
    <w:rsid w:val="00EC1172"/>
    <w:rsid w:val="00EC2395"/>
    <w:rsid w:val="00EC2B1B"/>
    <w:rsid w:val="00EC2F86"/>
    <w:rsid w:val="00EC31E6"/>
    <w:rsid w:val="00EC46FF"/>
    <w:rsid w:val="00EC472E"/>
    <w:rsid w:val="00EC5879"/>
    <w:rsid w:val="00EC5A96"/>
    <w:rsid w:val="00ED28CB"/>
    <w:rsid w:val="00ED2F8C"/>
    <w:rsid w:val="00ED536D"/>
    <w:rsid w:val="00ED6987"/>
    <w:rsid w:val="00ED74D4"/>
    <w:rsid w:val="00EE0C1B"/>
    <w:rsid w:val="00EE1BAC"/>
    <w:rsid w:val="00EE2D8F"/>
    <w:rsid w:val="00EE3265"/>
    <w:rsid w:val="00EE3FA1"/>
    <w:rsid w:val="00EE4047"/>
    <w:rsid w:val="00EE49C6"/>
    <w:rsid w:val="00EE58B3"/>
    <w:rsid w:val="00EE7512"/>
    <w:rsid w:val="00EF4BF2"/>
    <w:rsid w:val="00EF584B"/>
    <w:rsid w:val="00EF67F5"/>
    <w:rsid w:val="00EF7626"/>
    <w:rsid w:val="00F00E54"/>
    <w:rsid w:val="00F017EE"/>
    <w:rsid w:val="00F045AF"/>
    <w:rsid w:val="00F04C2A"/>
    <w:rsid w:val="00F05E44"/>
    <w:rsid w:val="00F1094F"/>
    <w:rsid w:val="00F11522"/>
    <w:rsid w:val="00F12393"/>
    <w:rsid w:val="00F12F02"/>
    <w:rsid w:val="00F16CF0"/>
    <w:rsid w:val="00F33208"/>
    <w:rsid w:val="00F3531D"/>
    <w:rsid w:val="00F36046"/>
    <w:rsid w:val="00F36265"/>
    <w:rsid w:val="00F378B5"/>
    <w:rsid w:val="00F40133"/>
    <w:rsid w:val="00F432E9"/>
    <w:rsid w:val="00F43A63"/>
    <w:rsid w:val="00F4578A"/>
    <w:rsid w:val="00F45FFE"/>
    <w:rsid w:val="00F467C8"/>
    <w:rsid w:val="00F46ED8"/>
    <w:rsid w:val="00F500E8"/>
    <w:rsid w:val="00F550D8"/>
    <w:rsid w:val="00F55596"/>
    <w:rsid w:val="00F570C5"/>
    <w:rsid w:val="00F57D5E"/>
    <w:rsid w:val="00F612F1"/>
    <w:rsid w:val="00F61609"/>
    <w:rsid w:val="00F64230"/>
    <w:rsid w:val="00F65DB6"/>
    <w:rsid w:val="00F660B2"/>
    <w:rsid w:val="00F6614A"/>
    <w:rsid w:val="00F66981"/>
    <w:rsid w:val="00F7100D"/>
    <w:rsid w:val="00F71818"/>
    <w:rsid w:val="00F733FC"/>
    <w:rsid w:val="00F73674"/>
    <w:rsid w:val="00F74149"/>
    <w:rsid w:val="00F76D3B"/>
    <w:rsid w:val="00F80F44"/>
    <w:rsid w:val="00F8699C"/>
    <w:rsid w:val="00FA126E"/>
    <w:rsid w:val="00FA40F2"/>
    <w:rsid w:val="00FA47B9"/>
    <w:rsid w:val="00FA68B6"/>
    <w:rsid w:val="00FB08B4"/>
    <w:rsid w:val="00FB0A83"/>
    <w:rsid w:val="00FB0BA2"/>
    <w:rsid w:val="00FB2B82"/>
    <w:rsid w:val="00FB4159"/>
    <w:rsid w:val="00FB6671"/>
    <w:rsid w:val="00FC63DF"/>
    <w:rsid w:val="00FC64F0"/>
    <w:rsid w:val="00FC7055"/>
    <w:rsid w:val="00FD095E"/>
    <w:rsid w:val="00FD18C8"/>
    <w:rsid w:val="00FD2967"/>
    <w:rsid w:val="00FD6329"/>
    <w:rsid w:val="00FE2811"/>
    <w:rsid w:val="00FE3E82"/>
    <w:rsid w:val="00FF0E3B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E9D7B2"/>
  <w14:defaultImageDpi w14:val="300"/>
  <w15:docId w15:val="{F1B7CB42-6270-3E45-87E0-5227B58E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autoRedefine/>
    <w:qFormat/>
    <w:rsid w:val="00A739B0"/>
    <w:pPr>
      <w:spacing w:before="100" w:beforeAutospacing="1" w:after="100" w:afterAutospacing="1" w:line="360" w:lineRule="auto"/>
      <w:jc w:val="both"/>
      <w:outlineLvl w:val="0"/>
    </w:pPr>
    <w:rPr>
      <w:rFonts w:asciiTheme="majorHAnsi" w:hAnsiTheme="majorHAnsi" w:cs="Times New Roman"/>
      <w:b/>
      <w:bCs/>
      <w:kern w:val="36"/>
    </w:rPr>
  </w:style>
  <w:style w:type="paragraph" w:styleId="Ttulo2">
    <w:name w:val="heading 2"/>
    <w:basedOn w:val="Normal"/>
    <w:next w:val="Normal"/>
    <w:link w:val="Ttulo2Car"/>
    <w:unhideWhenUsed/>
    <w:qFormat/>
    <w:rsid w:val="000574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nhideWhenUsed/>
    <w:qFormat/>
    <w:rsid w:val="00B729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1"/>
    <w:next w:val="Normal1"/>
    <w:link w:val="Ttulo4Car"/>
    <w:rsid w:val="00D97E9C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ar"/>
    <w:rsid w:val="00D97E9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ar"/>
    <w:rsid w:val="00D97E9C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B22D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739B0"/>
    <w:rPr>
      <w:rFonts w:asciiTheme="majorHAnsi" w:hAnsiTheme="majorHAnsi" w:cs="Times New Roman"/>
      <w:b/>
      <w:bCs/>
      <w:kern w:val="36"/>
      <w:lang w:val="en-GB"/>
    </w:rPr>
  </w:style>
  <w:style w:type="character" w:customStyle="1" w:styleId="Ttulo2Car">
    <w:name w:val="Título 2 Car"/>
    <w:basedOn w:val="Fuentedeprrafopredeter"/>
    <w:link w:val="Ttulo2"/>
    <w:rsid w:val="000574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B7290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rmalWeb">
    <w:name w:val="Normal (Web)"/>
    <w:basedOn w:val="Normal"/>
    <w:uiPriority w:val="99"/>
    <w:unhideWhenUsed/>
    <w:rsid w:val="004D5D7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ES_tradnl"/>
    </w:rPr>
  </w:style>
  <w:style w:type="paragraph" w:styleId="Prrafodelista">
    <w:name w:val="List Paragraph"/>
    <w:basedOn w:val="Normal"/>
    <w:uiPriority w:val="34"/>
    <w:qFormat/>
    <w:rsid w:val="00436313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E07925"/>
    <w:rPr>
      <w:b/>
      <w:bCs/>
    </w:rPr>
  </w:style>
  <w:style w:type="paragraph" w:styleId="Sinespaciado">
    <w:name w:val="No Spacing"/>
    <w:uiPriority w:val="1"/>
    <w:qFormat/>
    <w:rsid w:val="00781909"/>
    <w:rPr>
      <w:rFonts w:ascii="Calibri" w:eastAsia="Times New Roman" w:hAnsi="Calibri" w:cs="Times New Roman"/>
      <w:lang w:val="en-GB" w:eastAsia="zh-CN" w:bidi="en-US"/>
    </w:rPr>
  </w:style>
  <w:style w:type="table" w:styleId="Tablaconcuadrcula">
    <w:name w:val="Table Grid"/>
    <w:basedOn w:val="Tablanormal"/>
    <w:uiPriority w:val="39"/>
    <w:rsid w:val="0002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rsid w:val="00193FAC"/>
    <w:pPr>
      <w:widowControl w:val="0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193FAC"/>
    <w:rPr>
      <w:rFonts w:ascii="Times New Roman" w:eastAsia="Times New Roman" w:hAnsi="Times New Roman" w:cs="Times New Roman"/>
      <w:sz w:val="22"/>
      <w:szCs w:val="20"/>
      <w:lang w:val="en-GB" w:eastAsia="en-US"/>
    </w:rPr>
  </w:style>
  <w:style w:type="table" w:styleId="Listamedia1">
    <w:name w:val="Medium List 1"/>
    <w:basedOn w:val="Tablanormal"/>
    <w:uiPriority w:val="65"/>
    <w:rsid w:val="002B68E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2B68E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dice1">
    <w:name w:val="index 1"/>
    <w:basedOn w:val="Normal"/>
    <w:next w:val="Normal"/>
    <w:autoRedefine/>
    <w:uiPriority w:val="99"/>
    <w:unhideWhenUsed/>
    <w:rsid w:val="00057453"/>
    <w:pPr>
      <w:ind w:left="240" w:hanging="240"/>
    </w:pPr>
    <w:rPr>
      <w:sz w:val="20"/>
      <w:szCs w:val="20"/>
    </w:rPr>
  </w:style>
  <w:style w:type="paragraph" w:styleId="ndice2">
    <w:name w:val="index 2"/>
    <w:basedOn w:val="Normal"/>
    <w:next w:val="Normal"/>
    <w:autoRedefine/>
    <w:uiPriority w:val="99"/>
    <w:unhideWhenUsed/>
    <w:rsid w:val="00057453"/>
    <w:pPr>
      <w:ind w:left="480" w:hanging="240"/>
    </w:pPr>
    <w:rPr>
      <w:sz w:val="20"/>
      <w:szCs w:val="20"/>
    </w:rPr>
  </w:style>
  <w:style w:type="paragraph" w:styleId="ndice3">
    <w:name w:val="index 3"/>
    <w:basedOn w:val="Normal"/>
    <w:next w:val="Normal"/>
    <w:autoRedefine/>
    <w:uiPriority w:val="99"/>
    <w:unhideWhenUsed/>
    <w:rsid w:val="00057453"/>
    <w:pPr>
      <w:ind w:left="720" w:hanging="240"/>
    </w:pPr>
    <w:rPr>
      <w:sz w:val="20"/>
      <w:szCs w:val="20"/>
    </w:rPr>
  </w:style>
  <w:style w:type="paragraph" w:styleId="ndice4">
    <w:name w:val="index 4"/>
    <w:basedOn w:val="Normal"/>
    <w:next w:val="Normal"/>
    <w:autoRedefine/>
    <w:uiPriority w:val="99"/>
    <w:unhideWhenUsed/>
    <w:rsid w:val="00057453"/>
    <w:pPr>
      <w:ind w:left="960" w:hanging="240"/>
    </w:pPr>
    <w:rPr>
      <w:sz w:val="20"/>
      <w:szCs w:val="20"/>
    </w:rPr>
  </w:style>
  <w:style w:type="paragraph" w:styleId="ndice5">
    <w:name w:val="index 5"/>
    <w:basedOn w:val="Normal"/>
    <w:next w:val="Normal"/>
    <w:autoRedefine/>
    <w:uiPriority w:val="99"/>
    <w:unhideWhenUsed/>
    <w:rsid w:val="00057453"/>
    <w:pPr>
      <w:ind w:left="1200" w:hanging="240"/>
    </w:pPr>
    <w:rPr>
      <w:sz w:val="20"/>
      <w:szCs w:val="20"/>
    </w:rPr>
  </w:style>
  <w:style w:type="paragraph" w:styleId="ndice6">
    <w:name w:val="index 6"/>
    <w:basedOn w:val="Normal"/>
    <w:next w:val="Normal"/>
    <w:autoRedefine/>
    <w:uiPriority w:val="99"/>
    <w:unhideWhenUsed/>
    <w:rsid w:val="00057453"/>
    <w:pPr>
      <w:ind w:left="1440" w:hanging="240"/>
    </w:pPr>
    <w:rPr>
      <w:sz w:val="20"/>
      <w:szCs w:val="20"/>
    </w:rPr>
  </w:style>
  <w:style w:type="paragraph" w:styleId="ndice7">
    <w:name w:val="index 7"/>
    <w:basedOn w:val="Normal"/>
    <w:next w:val="Normal"/>
    <w:autoRedefine/>
    <w:uiPriority w:val="99"/>
    <w:unhideWhenUsed/>
    <w:rsid w:val="00057453"/>
    <w:pPr>
      <w:ind w:left="1680" w:hanging="240"/>
    </w:pPr>
    <w:rPr>
      <w:sz w:val="20"/>
      <w:szCs w:val="20"/>
    </w:rPr>
  </w:style>
  <w:style w:type="paragraph" w:styleId="ndice8">
    <w:name w:val="index 8"/>
    <w:basedOn w:val="Normal"/>
    <w:next w:val="Normal"/>
    <w:autoRedefine/>
    <w:uiPriority w:val="99"/>
    <w:unhideWhenUsed/>
    <w:rsid w:val="00057453"/>
    <w:pPr>
      <w:ind w:left="1920" w:hanging="240"/>
    </w:pPr>
    <w:rPr>
      <w:sz w:val="20"/>
      <w:szCs w:val="20"/>
    </w:rPr>
  </w:style>
  <w:style w:type="paragraph" w:styleId="ndice9">
    <w:name w:val="index 9"/>
    <w:basedOn w:val="Normal"/>
    <w:next w:val="Normal"/>
    <w:autoRedefine/>
    <w:uiPriority w:val="99"/>
    <w:unhideWhenUsed/>
    <w:rsid w:val="00057453"/>
    <w:pPr>
      <w:ind w:left="2160" w:hanging="240"/>
    </w:pPr>
    <w:rPr>
      <w:sz w:val="20"/>
      <w:szCs w:val="20"/>
    </w:rPr>
  </w:style>
  <w:style w:type="paragraph" w:styleId="Ttulodendice">
    <w:name w:val="index heading"/>
    <w:basedOn w:val="Normal"/>
    <w:next w:val="ndice1"/>
    <w:uiPriority w:val="99"/>
    <w:unhideWhenUsed/>
    <w:rsid w:val="00057453"/>
    <w:pPr>
      <w:spacing w:before="120" w:after="120"/>
    </w:pPr>
    <w:rPr>
      <w:i/>
      <w:sz w:val="20"/>
      <w:szCs w:val="20"/>
    </w:rPr>
  </w:style>
  <w:style w:type="paragraph" w:styleId="TtuloTDC">
    <w:name w:val="TOC Heading"/>
    <w:basedOn w:val="Ttulo1"/>
    <w:next w:val="Normal"/>
    <w:uiPriority w:val="39"/>
    <w:unhideWhenUsed/>
    <w:qFormat/>
    <w:rsid w:val="00057453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E58B3"/>
    <w:pPr>
      <w:spacing w:before="120"/>
    </w:pPr>
    <w:rPr>
      <w:rFonts w:asciiTheme="majorHAnsi" w:hAnsiTheme="majorHAnsi"/>
      <w:b/>
      <w:caps/>
      <w:sz w:val="22"/>
      <w:szCs w:val="22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E58B3"/>
    <w:pPr>
      <w:ind w:left="240"/>
    </w:pPr>
    <w:rPr>
      <w:rFonts w:asciiTheme="majorHAnsi" w:hAnsiTheme="majorHAnsi"/>
      <w:smallCap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F46ED8"/>
    <w:pPr>
      <w:spacing w:line="360" w:lineRule="auto"/>
      <w:ind w:left="480"/>
    </w:pPr>
    <w:rPr>
      <w:rFonts w:asciiTheme="majorHAnsi" w:hAnsiTheme="majorHAnsi"/>
      <w:i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057453"/>
    <w:pPr>
      <w:ind w:left="720"/>
    </w:pPr>
    <w:rPr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057453"/>
    <w:pPr>
      <w:ind w:left="960"/>
    </w:pPr>
    <w:rPr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057453"/>
    <w:pPr>
      <w:ind w:left="1200"/>
    </w:pPr>
    <w:rPr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057453"/>
    <w:pPr>
      <w:ind w:left="1440"/>
    </w:pPr>
    <w:rPr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057453"/>
    <w:pPr>
      <w:ind w:left="1680"/>
    </w:pPr>
    <w:rPr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057453"/>
    <w:pPr>
      <w:ind w:left="1920"/>
    </w:pPr>
    <w:rPr>
      <w:sz w:val="18"/>
      <w:szCs w:val="18"/>
    </w:rPr>
  </w:style>
  <w:style w:type="paragraph" w:styleId="Ttulo">
    <w:name w:val="Title"/>
    <w:basedOn w:val="Normal"/>
    <w:next w:val="Normal"/>
    <w:link w:val="TtuloCar"/>
    <w:qFormat/>
    <w:rsid w:val="00057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57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tulo">
    <w:name w:val="Subtitle"/>
    <w:basedOn w:val="Normal"/>
    <w:next w:val="Normal"/>
    <w:link w:val="SubttuloCar"/>
    <w:qFormat/>
    <w:rsid w:val="00D6002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b/>
      <w:bCs/>
    </w:rPr>
  </w:style>
  <w:style w:type="character" w:customStyle="1" w:styleId="SubttuloCar">
    <w:name w:val="Subtítulo Car"/>
    <w:basedOn w:val="Fuentedeprrafopredeter"/>
    <w:link w:val="Subttulo"/>
    <w:uiPriority w:val="11"/>
    <w:rsid w:val="00D60020"/>
    <w:rPr>
      <w:rFonts w:asciiTheme="majorHAnsi" w:eastAsiaTheme="majorEastAsia" w:hAnsiTheme="majorHAnsi" w:cstheme="majorBidi"/>
      <w:b/>
      <w:bCs/>
      <w:lang w:val="en-GB"/>
    </w:rPr>
  </w:style>
  <w:style w:type="paragraph" w:styleId="Encabezado">
    <w:name w:val="header"/>
    <w:basedOn w:val="Normal"/>
    <w:link w:val="EncabezadoCar"/>
    <w:uiPriority w:val="99"/>
    <w:unhideWhenUsed/>
    <w:qFormat/>
    <w:rsid w:val="00B729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290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90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90E"/>
    <w:rPr>
      <w:lang w:val="en-GB"/>
    </w:rPr>
  </w:style>
  <w:style w:type="paragraph" w:styleId="Listaconvietas">
    <w:name w:val="List Bullet"/>
    <w:basedOn w:val="Normal"/>
    <w:uiPriority w:val="9"/>
    <w:qFormat/>
    <w:rsid w:val="00711E0A"/>
    <w:pPr>
      <w:numPr>
        <w:numId w:val="17"/>
      </w:numPr>
      <w:spacing w:after="120" w:line="259" w:lineRule="auto"/>
    </w:pPr>
    <w:rPr>
      <w:rFonts w:eastAsiaTheme="minorHAnsi"/>
      <w:color w:val="595959" w:themeColor="text1" w:themeTint="A6"/>
      <w:sz w:val="30"/>
      <w:szCs w:val="30"/>
      <w:lang w:val="en-U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9C378B"/>
    <w:rPr>
      <w:color w:val="0000FF"/>
      <w:u w:val="single"/>
    </w:rPr>
  </w:style>
  <w:style w:type="character" w:customStyle="1" w:styleId="message-type">
    <w:name w:val="message-type"/>
    <w:basedOn w:val="Fuentedeprrafopredeter"/>
    <w:rsid w:val="009C378B"/>
  </w:style>
  <w:style w:type="paragraph" w:customStyle="1" w:styleId="Default">
    <w:name w:val="Default"/>
    <w:rsid w:val="000961D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Hipervnculovisitado">
    <w:name w:val="FollowedHyperlink"/>
    <w:basedOn w:val="Fuentedeprrafopredeter"/>
    <w:uiPriority w:val="99"/>
    <w:semiHidden/>
    <w:unhideWhenUsed/>
    <w:rsid w:val="00876A1D"/>
    <w:rPr>
      <w:color w:val="800080" w:themeColor="followedHyperlink"/>
      <w:u w:val="single"/>
    </w:rPr>
  </w:style>
  <w:style w:type="table" w:styleId="Cuadrculaclara-nfasis5">
    <w:name w:val="Light Grid Accent 5"/>
    <w:basedOn w:val="Tablanormal"/>
    <w:uiPriority w:val="62"/>
    <w:rsid w:val="001A045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4">
    <w:name w:val="Light Grid Accent 4"/>
    <w:basedOn w:val="Tablanormal"/>
    <w:uiPriority w:val="62"/>
    <w:rsid w:val="00F378B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AD2A41"/>
  </w:style>
  <w:style w:type="table" w:styleId="Sombreadomedio1-nfasis5">
    <w:name w:val="Medium Shading 1 Accent 5"/>
    <w:basedOn w:val="Tablanormal"/>
    <w:uiPriority w:val="63"/>
    <w:rsid w:val="00A32FBA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tulo4Car">
    <w:name w:val="Título 4 Car"/>
    <w:basedOn w:val="Fuentedeprrafopredeter"/>
    <w:link w:val="Ttulo4"/>
    <w:rsid w:val="00D97E9C"/>
    <w:rPr>
      <w:rFonts w:ascii="Cambria" w:eastAsia="Cambria" w:hAnsi="Cambria" w:cs="Cambria"/>
      <w:b/>
      <w:lang w:val="en-GB"/>
    </w:rPr>
  </w:style>
  <w:style w:type="paragraph" w:customStyle="1" w:styleId="Normal1">
    <w:name w:val="Normal1"/>
    <w:rsid w:val="00D97E9C"/>
    <w:rPr>
      <w:rFonts w:ascii="Cambria" w:eastAsia="Cambria" w:hAnsi="Cambria" w:cs="Cambria"/>
      <w:lang w:val="en-GB"/>
    </w:rPr>
  </w:style>
  <w:style w:type="character" w:customStyle="1" w:styleId="Ttulo5Car">
    <w:name w:val="Título 5 Car"/>
    <w:basedOn w:val="Fuentedeprrafopredeter"/>
    <w:link w:val="Ttulo5"/>
    <w:rsid w:val="00D97E9C"/>
    <w:rPr>
      <w:rFonts w:ascii="Cambria" w:eastAsia="Cambria" w:hAnsi="Cambria" w:cs="Cambria"/>
      <w:b/>
      <w:sz w:val="22"/>
      <w:szCs w:val="22"/>
      <w:lang w:val="en-GB"/>
    </w:rPr>
  </w:style>
  <w:style w:type="character" w:customStyle="1" w:styleId="Ttulo6Car">
    <w:name w:val="Título 6 Car"/>
    <w:basedOn w:val="Fuentedeprrafopredeter"/>
    <w:link w:val="Ttulo6"/>
    <w:rsid w:val="00D97E9C"/>
    <w:rPr>
      <w:rFonts w:ascii="Cambria" w:eastAsia="Cambria" w:hAnsi="Cambria" w:cs="Cambria"/>
      <w:b/>
      <w:sz w:val="20"/>
      <w:szCs w:val="20"/>
      <w:lang w:val="en-GB"/>
    </w:rPr>
  </w:style>
  <w:style w:type="table" w:styleId="Listaclara-nfasis5">
    <w:name w:val="Light List Accent 5"/>
    <w:basedOn w:val="Tablanormal"/>
    <w:uiPriority w:val="61"/>
    <w:rsid w:val="0015663C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Ttulo7Car">
    <w:name w:val="Título 7 Car"/>
    <w:basedOn w:val="Fuentedeprrafopredeter"/>
    <w:link w:val="Ttulo7"/>
    <w:uiPriority w:val="9"/>
    <w:rsid w:val="00B22D2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4ED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4EDC"/>
    <w:rPr>
      <w:rFonts w:ascii="Times New Roman" w:hAnsi="Times New Roman" w:cs="Times New Roman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B5C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5CB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5CB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5C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5CBD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EB5C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1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6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DF56B0-93DF-4544-97B4-B9B9A4A40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a</dc:creator>
  <cp:keywords/>
  <dc:description/>
  <cp:lastModifiedBy>7041</cp:lastModifiedBy>
  <cp:revision>7</cp:revision>
  <cp:lastPrinted>2019-08-07T08:21:00Z</cp:lastPrinted>
  <dcterms:created xsi:type="dcterms:W3CDTF">2021-12-02T23:27:00Z</dcterms:created>
  <dcterms:modified xsi:type="dcterms:W3CDTF">2022-11-27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5e68c1-fc79-383d-9e0d-86d440d7270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